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98DE22" w14:textId="37240641" w:rsidR="00804496" w:rsidRPr="00331A25" w:rsidRDefault="00804496" w:rsidP="00804496">
      <w:pPr>
        <w:spacing w:after="0" w:line="480" w:lineRule="auto"/>
        <w:rPr>
          <w:rFonts w:cs="Arial"/>
          <w:b/>
          <w:lang w:val="en-US"/>
        </w:rPr>
      </w:pPr>
      <w:bookmarkStart w:id="0" w:name="_GoBack"/>
      <w:bookmarkEnd w:id="0"/>
      <w:proofErr w:type="gramStart"/>
      <w:r w:rsidRPr="00331A25">
        <w:rPr>
          <w:rFonts w:cs="Arial"/>
          <w:b/>
          <w:lang w:val="en-US"/>
        </w:rPr>
        <w:t>S2</w:t>
      </w:r>
      <w:r w:rsidR="0032407E">
        <w:rPr>
          <w:rFonts w:cs="Arial"/>
          <w:b/>
          <w:lang w:val="en-US"/>
        </w:rPr>
        <w:t xml:space="preserve"> </w:t>
      </w:r>
      <w:r w:rsidR="0032407E" w:rsidRPr="00331A25">
        <w:rPr>
          <w:rFonts w:cs="Arial"/>
          <w:b/>
          <w:lang w:val="en-US"/>
        </w:rPr>
        <w:t>Table</w:t>
      </w:r>
      <w:r w:rsidR="00926ADE">
        <w:rPr>
          <w:rFonts w:cs="Arial"/>
          <w:b/>
          <w:lang w:val="en-US"/>
        </w:rPr>
        <w:t>.</w:t>
      </w:r>
      <w:proofErr w:type="gramEnd"/>
      <w:r w:rsidRPr="00331A25">
        <w:rPr>
          <w:rFonts w:cs="Arial"/>
          <w:b/>
          <w:lang w:val="en-US"/>
        </w:rPr>
        <w:t xml:space="preserve"> Baseline characteristics of 2845 treatment-naive HCV mono-infected patients treated with peginterferon alfa-2a/ribavirin</w:t>
      </w:r>
      <w:r w:rsidR="00926ADE">
        <w:rPr>
          <w:rFonts w:cs="Arial"/>
          <w:b/>
          <w:lang w:val="en-US"/>
        </w:rPr>
        <w:t>.</w:t>
      </w:r>
      <w:r w:rsidRPr="00331A25">
        <w:rPr>
          <w:rFonts w:cs="Arial"/>
          <w:b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8"/>
        <w:gridCol w:w="1428"/>
        <w:gridCol w:w="1519"/>
        <w:gridCol w:w="1441"/>
        <w:gridCol w:w="1507"/>
        <w:gridCol w:w="1694"/>
        <w:gridCol w:w="1703"/>
      </w:tblGrid>
      <w:tr w:rsidR="00804496" w:rsidRPr="00331A25" w14:paraId="63E1D8A6" w14:textId="77777777" w:rsidTr="002A724E">
        <w:tc>
          <w:tcPr>
            <w:tcW w:w="3658" w:type="dxa"/>
          </w:tcPr>
          <w:p w14:paraId="4B8EAB86" w14:textId="0C6F82DF" w:rsidR="00804496" w:rsidRPr="00331A25" w:rsidRDefault="00804496" w:rsidP="00804496">
            <w:pPr>
              <w:tabs>
                <w:tab w:val="left" w:pos="1140"/>
                <w:tab w:val="center" w:pos="2146"/>
              </w:tabs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1428" w:type="dxa"/>
          </w:tcPr>
          <w:p w14:paraId="13ABF024" w14:textId="5051459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G1</w:t>
            </w:r>
          </w:p>
        </w:tc>
        <w:tc>
          <w:tcPr>
            <w:tcW w:w="1519" w:type="dxa"/>
          </w:tcPr>
          <w:p w14:paraId="13B352E8" w14:textId="166AE47A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G2</w:t>
            </w:r>
          </w:p>
        </w:tc>
        <w:tc>
          <w:tcPr>
            <w:tcW w:w="1441" w:type="dxa"/>
          </w:tcPr>
          <w:p w14:paraId="10C65CE2" w14:textId="00E8353B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G3</w:t>
            </w:r>
          </w:p>
        </w:tc>
        <w:tc>
          <w:tcPr>
            <w:tcW w:w="1507" w:type="dxa"/>
          </w:tcPr>
          <w:p w14:paraId="28CA6B15" w14:textId="5AFA841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G4</w:t>
            </w:r>
          </w:p>
        </w:tc>
        <w:tc>
          <w:tcPr>
            <w:tcW w:w="1694" w:type="dxa"/>
          </w:tcPr>
          <w:p w14:paraId="1A6DED85" w14:textId="277446DA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G5/6</w:t>
            </w:r>
          </w:p>
        </w:tc>
        <w:tc>
          <w:tcPr>
            <w:tcW w:w="1703" w:type="dxa"/>
          </w:tcPr>
          <w:p w14:paraId="0DC89AA8" w14:textId="5D15F27C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Unknown</w:t>
            </w:r>
          </w:p>
        </w:tc>
      </w:tr>
      <w:tr w:rsidR="00F915E0" w:rsidRPr="00331A25" w14:paraId="67E8F9A1" w14:textId="77777777" w:rsidTr="002A724E">
        <w:tc>
          <w:tcPr>
            <w:tcW w:w="3658" w:type="dxa"/>
          </w:tcPr>
          <w:p w14:paraId="79E2300E" w14:textId="3C8606DD" w:rsidR="00F915E0" w:rsidRPr="00331A25" w:rsidRDefault="002A724E" w:rsidP="00804496">
            <w:pPr>
              <w:tabs>
                <w:tab w:val="left" w:pos="1140"/>
                <w:tab w:val="center" w:pos="2146"/>
              </w:tabs>
              <w:spacing w:line="480" w:lineRule="auto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Characteristic</w:t>
            </w:r>
          </w:p>
        </w:tc>
        <w:tc>
          <w:tcPr>
            <w:tcW w:w="1428" w:type="dxa"/>
          </w:tcPr>
          <w:p w14:paraId="755A7175" w14:textId="3E0D0A42" w:rsidR="00F915E0" w:rsidRPr="00331A25" w:rsidRDefault="00F915E0" w:rsidP="00804496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(n=1508)</w:t>
            </w:r>
          </w:p>
        </w:tc>
        <w:tc>
          <w:tcPr>
            <w:tcW w:w="1519" w:type="dxa"/>
          </w:tcPr>
          <w:p w14:paraId="29BF96C2" w14:textId="1968174E" w:rsidR="00F915E0" w:rsidRPr="00331A25" w:rsidRDefault="00F915E0" w:rsidP="00804496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(n=294)</w:t>
            </w:r>
          </w:p>
        </w:tc>
        <w:tc>
          <w:tcPr>
            <w:tcW w:w="1441" w:type="dxa"/>
          </w:tcPr>
          <w:p w14:paraId="360750B1" w14:textId="5C7E882D" w:rsidR="00F915E0" w:rsidRPr="00331A25" w:rsidRDefault="00F915E0" w:rsidP="00804496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(n=671)</w:t>
            </w:r>
          </w:p>
        </w:tc>
        <w:tc>
          <w:tcPr>
            <w:tcW w:w="1507" w:type="dxa"/>
          </w:tcPr>
          <w:p w14:paraId="51AF6354" w14:textId="32E53D42" w:rsidR="00F915E0" w:rsidRPr="00331A25" w:rsidRDefault="00F915E0" w:rsidP="00804496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(n=341)</w:t>
            </w:r>
          </w:p>
        </w:tc>
        <w:tc>
          <w:tcPr>
            <w:tcW w:w="1694" w:type="dxa"/>
          </w:tcPr>
          <w:p w14:paraId="50825CDD" w14:textId="410A477D" w:rsidR="00F915E0" w:rsidRPr="00331A25" w:rsidRDefault="00F915E0" w:rsidP="00804496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(n=10)</w:t>
            </w:r>
          </w:p>
        </w:tc>
        <w:tc>
          <w:tcPr>
            <w:tcW w:w="1703" w:type="dxa"/>
          </w:tcPr>
          <w:p w14:paraId="343171D6" w14:textId="50871B6B" w:rsidR="00F915E0" w:rsidRPr="00331A25" w:rsidRDefault="00F915E0" w:rsidP="00804496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(n=21)</w:t>
            </w:r>
          </w:p>
        </w:tc>
      </w:tr>
      <w:tr w:rsidR="00804496" w:rsidRPr="00331A25" w14:paraId="03A4537B" w14:textId="77777777" w:rsidTr="002A724E">
        <w:tc>
          <w:tcPr>
            <w:tcW w:w="3658" w:type="dxa"/>
          </w:tcPr>
          <w:p w14:paraId="6A414C4B" w14:textId="77777777" w:rsidR="00804496" w:rsidRPr="00D444B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D444B5">
              <w:rPr>
                <w:rFonts w:cs="Arial"/>
                <w:b/>
                <w:lang w:val="en-US"/>
              </w:rPr>
              <w:t xml:space="preserve">Male sex, n (%) </w:t>
            </w:r>
          </w:p>
        </w:tc>
        <w:tc>
          <w:tcPr>
            <w:tcW w:w="1428" w:type="dxa"/>
          </w:tcPr>
          <w:p w14:paraId="6618B9FA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809 (53.6)</w:t>
            </w:r>
          </w:p>
        </w:tc>
        <w:tc>
          <w:tcPr>
            <w:tcW w:w="1519" w:type="dxa"/>
          </w:tcPr>
          <w:p w14:paraId="5DA398C4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42 (48.3)</w:t>
            </w:r>
          </w:p>
        </w:tc>
        <w:tc>
          <w:tcPr>
            <w:tcW w:w="1441" w:type="dxa"/>
          </w:tcPr>
          <w:p w14:paraId="68287516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491 (73.2)</w:t>
            </w:r>
          </w:p>
        </w:tc>
        <w:tc>
          <w:tcPr>
            <w:tcW w:w="1507" w:type="dxa"/>
          </w:tcPr>
          <w:p w14:paraId="7320BDAE" w14:textId="77777777" w:rsidR="00804496" w:rsidRPr="00331A25" w:rsidRDefault="00804496" w:rsidP="00804496">
            <w:pPr>
              <w:tabs>
                <w:tab w:val="center" w:pos="770"/>
                <w:tab w:val="left" w:pos="1455"/>
              </w:tabs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ab/>
              <w:t>262 (76.8)</w:t>
            </w:r>
          </w:p>
        </w:tc>
        <w:tc>
          <w:tcPr>
            <w:tcW w:w="1694" w:type="dxa"/>
          </w:tcPr>
          <w:p w14:paraId="4A19C39B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8 (80.0)</w:t>
            </w:r>
          </w:p>
        </w:tc>
        <w:tc>
          <w:tcPr>
            <w:tcW w:w="1703" w:type="dxa"/>
          </w:tcPr>
          <w:p w14:paraId="5971F3D7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8 (85.7)</w:t>
            </w:r>
          </w:p>
        </w:tc>
      </w:tr>
      <w:tr w:rsidR="00804496" w:rsidRPr="00331A25" w14:paraId="2B175D61" w14:textId="77777777" w:rsidTr="002A724E">
        <w:tc>
          <w:tcPr>
            <w:tcW w:w="3658" w:type="dxa"/>
          </w:tcPr>
          <w:p w14:paraId="52233707" w14:textId="77777777" w:rsidR="00804496" w:rsidRPr="00D444B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D444B5">
              <w:rPr>
                <w:rFonts w:cs="Arial"/>
                <w:b/>
                <w:lang w:val="en-US"/>
              </w:rPr>
              <w:t>Mean ± SD age, years</w:t>
            </w:r>
          </w:p>
        </w:tc>
        <w:tc>
          <w:tcPr>
            <w:tcW w:w="1428" w:type="dxa"/>
          </w:tcPr>
          <w:p w14:paraId="2C02DADD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47.4 ± 12.5 </w:t>
            </w:r>
          </w:p>
        </w:tc>
        <w:tc>
          <w:tcPr>
            <w:tcW w:w="1519" w:type="dxa"/>
          </w:tcPr>
          <w:p w14:paraId="04932987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 55.7 ± 12.9 </w:t>
            </w:r>
          </w:p>
        </w:tc>
        <w:tc>
          <w:tcPr>
            <w:tcW w:w="1441" w:type="dxa"/>
          </w:tcPr>
          <w:p w14:paraId="1CACE055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39.3 ± 10.6 </w:t>
            </w:r>
          </w:p>
        </w:tc>
        <w:tc>
          <w:tcPr>
            <w:tcW w:w="1507" w:type="dxa"/>
          </w:tcPr>
          <w:p w14:paraId="2F26F0E0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43.1 ± 10.1 </w:t>
            </w:r>
          </w:p>
        </w:tc>
        <w:tc>
          <w:tcPr>
            <w:tcW w:w="1694" w:type="dxa"/>
          </w:tcPr>
          <w:p w14:paraId="03F38C9B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43.5 ± 18.9</w:t>
            </w:r>
          </w:p>
        </w:tc>
        <w:tc>
          <w:tcPr>
            <w:tcW w:w="1703" w:type="dxa"/>
          </w:tcPr>
          <w:p w14:paraId="3165D7DF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41.6 ± 11.4</w:t>
            </w:r>
          </w:p>
        </w:tc>
      </w:tr>
      <w:tr w:rsidR="00804496" w:rsidRPr="00331A25" w14:paraId="5C0F3491" w14:textId="77777777" w:rsidTr="002A724E">
        <w:tc>
          <w:tcPr>
            <w:tcW w:w="3658" w:type="dxa"/>
          </w:tcPr>
          <w:p w14:paraId="3A662423" w14:textId="77777777" w:rsidR="00804496" w:rsidRPr="00D444B5" w:rsidRDefault="00804496" w:rsidP="0080449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b/>
                <w:lang w:val="en-US"/>
              </w:rPr>
            </w:pPr>
            <w:r w:rsidRPr="00D444B5">
              <w:rPr>
                <w:rFonts w:cs="Arial"/>
                <w:b/>
                <w:lang w:val="en-US"/>
              </w:rPr>
              <w:t>Race, n (%)</w:t>
            </w:r>
          </w:p>
        </w:tc>
        <w:tc>
          <w:tcPr>
            <w:tcW w:w="1428" w:type="dxa"/>
          </w:tcPr>
          <w:p w14:paraId="7B851AA5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19" w:type="dxa"/>
          </w:tcPr>
          <w:p w14:paraId="3C5C142B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441" w:type="dxa"/>
          </w:tcPr>
          <w:p w14:paraId="337E8293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07" w:type="dxa"/>
          </w:tcPr>
          <w:p w14:paraId="176409C9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694" w:type="dxa"/>
          </w:tcPr>
          <w:p w14:paraId="73D82953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703" w:type="dxa"/>
          </w:tcPr>
          <w:p w14:paraId="46B65607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</w:tr>
      <w:tr w:rsidR="00804496" w:rsidRPr="00331A25" w14:paraId="2CB73A64" w14:textId="77777777" w:rsidTr="002A724E">
        <w:tc>
          <w:tcPr>
            <w:tcW w:w="3658" w:type="dxa"/>
          </w:tcPr>
          <w:p w14:paraId="4E607957" w14:textId="5BB4BE2A" w:rsidR="00804496" w:rsidRPr="00331A25" w:rsidRDefault="00804496" w:rsidP="0080449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Caucasian/White</w:t>
            </w:r>
          </w:p>
        </w:tc>
        <w:tc>
          <w:tcPr>
            <w:tcW w:w="1428" w:type="dxa"/>
          </w:tcPr>
          <w:p w14:paraId="661BD033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 1398 (92.7)</w:t>
            </w:r>
          </w:p>
        </w:tc>
        <w:tc>
          <w:tcPr>
            <w:tcW w:w="1519" w:type="dxa"/>
          </w:tcPr>
          <w:p w14:paraId="540F2D50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46 (83.7)</w:t>
            </w:r>
          </w:p>
        </w:tc>
        <w:tc>
          <w:tcPr>
            <w:tcW w:w="1441" w:type="dxa"/>
          </w:tcPr>
          <w:p w14:paraId="654A2868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492 (73.3)</w:t>
            </w:r>
          </w:p>
        </w:tc>
        <w:tc>
          <w:tcPr>
            <w:tcW w:w="1507" w:type="dxa"/>
          </w:tcPr>
          <w:p w14:paraId="68FD0F85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00 (88.0)</w:t>
            </w:r>
          </w:p>
        </w:tc>
        <w:tc>
          <w:tcPr>
            <w:tcW w:w="1694" w:type="dxa"/>
          </w:tcPr>
          <w:p w14:paraId="4F49572E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 (50.0)</w:t>
            </w:r>
          </w:p>
        </w:tc>
        <w:tc>
          <w:tcPr>
            <w:tcW w:w="1703" w:type="dxa"/>
          </w:tcPr>
          <w:p w14:paraId="4BA24ED6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5 (71.4)</w:t>
            </w:r>
          </w:p>
        </w:tc>
      </w:tr>
      <w:tr w:rsidR="00804496" w:rsidRPr="00331A25" w14:paraId="61978E8A" w14:textId="77777777" w:rsidTr="002A724E">
        <w:tc>
          <w:tcPr>
            <w:tcW w:w="3658" w:type="dxa"/>
          </w:tcPr>
          <w:p w14:paraId="0C47CF38" w14:textId="7D5B9C9C" w:rsidR="00804496" w:rsidRPr="00331A25" w:rsidRDefault="00804496" w:rsidP="0080449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Black</w:t>
            </w:r>
          </w:p>
        </w:tc>
        <w:tc>
          <w:tcPr>
            <w:tcW w:w="1428" w:type="dxa"/>
          </w:tcPr>
          <w:p w14:paraId="39E5565C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 20 (1.3)</w:t>
            </w:r>
          </w:p>
        </w:tc>
        <w:tc>
          <w:tcPr>
            <w:tcW w:w="1519" w:type="dxa"/>
          </w:tcPr>
          <w:p w14:paraId="2E2ED80C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 (0.7)</w:t>
            </w:r>
          </w:p>
        </w:tc>
        <w:tc>
          <w:tcPr>
            <w:tcW w:w="1441" w:type="dxa"/>
          </w:tcPr>
          <w:p w14:paraId="562308EB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6 (0.9)</w:t>
            </w:r>
          </w:p>
        </w:tc>
        <w:tc>
          <w:tcPr>
            <w:tcW w:w="1507" w:type="dxa"/>
          </w:tcPr>
          <w:p w14:paraId="191A00EE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9 (8.5)</w:t>
            </w:r>
          </w:p>
        </w:tc>
        <w:tc>
          <w:tcPr>
            <w:tcW w:w="1694" w:type="dxa"/>
          </w:tcPr>
          <w:p w14:paraId="15A270F9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–</w:t>
            </w:r>
          </w:p>
        </w:tc>
        <w:tc>
          <w:tcPr>
            <w:tcW w:w="1703" w:type="dxa"/>
          </w:tcPr>
          <w:p w14:paraId="13D4B103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–</w:t>
            </w:r>
          </w:p>
        </w:tc>
      </w:tr>
      <w:tr w:rsidR="00804496" w:rsidRPr="00331A25" w14:paraId="16D8F1D6" w14:textId="77777777" w:rsidTr="002A724E">
        <w:tc>
          <w:tcPr>
            <w:tcW w:w="3658" w:type="dxa"/>
          </w:tcPr>
          <w:p w14:paraId="0E4424CB" w14:textId="5142F92C" w:rsidR="00804496" w:rsidRPr="00331A25" w:rsidRDefault="00804496" w:rsidP="0080449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Asian/Oriental</w:t>
            </w:r>
          </w:p>
        </w:tc>
        <w:tc>
          <w:tcPr>
            <w:tcW w:w="1428" w:type="dxa"/>
          </w:tcPr>
          <w:p w14:paraId="67443F5C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 77 (5.1)</w:t>
            </w:r>
          </w:p>
        </w:tc>
        <w:tc>
          <w:tcPr>
            <w:tcW w:w="1519" w:type="dxa"/>
          </w:tcPr>
          <w:p w14:paraId="403F8E6E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46 (15.6)</w:t>
            </w:r>
          </w:p>
        </w:tc>
        <w:tc>
          <w:tcPr>
            <w:tcW w:w="1441" w:type="dxa"/>
          </w:tcPr>
          <w:p w14:paraId="6147DBEA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73 (25.8)</w:t>
            </w:r>
          </w:p>
        </w:tc>
        <w:tc>
          <w:tcPr>
            <w:tcW w:w="1507" w:type="dxa"/>
          </w:tcPr>
          <w:p w14:paraId="1CCC8490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2 (3.5)</w:t>
            </w:r>
          </w:p>
        </w:tc>
        <w:tc>
          <w:tcPr>
            <w:tcW w:w="1694" w:type="dxa"/>
          </w:tcPr>
          <w:p w14:paraId="6D065902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 (50.0)</w:t>
            </w:r>
          </w:p>
        </w:tc>
        <w:tc>
          <w:tcPr>
            <w:tcW w:w="1703" w:type="dxa"/>
          </w:tcPr>
          <w:p w14:paraId="2791939F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6 (28.6)</w:t>
            </w:r>
          </w:p>
        </w:tc>
      </w:tr>
      <w:tr w:rsidR="00804496" w:rsidRPr="00331A25" w14:paraId="79A8FADD" w14:textId="77777777" w:rsidTr="002A724E">
        <w:tc>
          <w:tcPr>
            <w:tcW w:w="3658" w:type="dxa"/>
          </w:tcPr>
          <w:p w14:paraId="1BC265A0" w14:textId="5BBD4F31" w:rsidR="00804496" w:rsidRPr="00331A25" w:rsidRDefault="00804496" w:rsidP="0080449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Other</w:t>
            </w:r>
          </w:p>
        </w:tc>
        <w:tc>
          <w:tcPr>
            <w:tcW w:w="1428" w:type="dxa"/>
          </w:tcPr>
          <w:p w14:paraId="0BC17E86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3 (0.9)</w:t>
            </w:r>
          </w:p>
        </w:tc>
        <w:tc>
          <w:tcPr>
            <w:tcW w:w="1519" w:type="dxa"/>
          </w:tcPr>
          <w:p w14:paraId="191F9487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–</w:t>
            </w:r>
          </w:p>
        </w:tc>
        <w:tc>
          <w:tcPr>
            <w:tcW w:w="1441" w:type="dxa"/>
          </w:tcPr>
          <w:p w14:paraId="6B91BB35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–</w:t>
            </w:r>
          </w:p>
        </w:tc>
        <w:tc>
          <w:tcPr>
            <w:tcW w:w="1507" w:type="dxa"/>
          </w:tcPr>
          <w:p w14:paraId="50C7DAFC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–</w:t>
            </w:r>
          </w:p>
        </w:tc>
        <w:tc>
          <w:tcPr>
            <w:tcW w:w="1694" w:type="dxa"/>
          </w:tcPr>
          <w:p w14:paraId="1E28E3C5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–</w:t>
            </w:r>
          </w:p>
        </w:tc>
        <w:tc>
          <w:tcPr>
            <w:tcW w:w="1703" w:type="dxa"/>
          </w:tcPr>
          <w:p w14:paraId="21B6B776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–</w:t>
            </w:r>
          </w:p>
        </w:tc>
      </w:tr>
      <w:tr w:rsidR="00804496" w:rsidRPr="00331A25" w14:paraId="0691E51E" w14:textId="77777777" w:rsidTr="002A724E">
        <w:tc>
          <w:tcPr>
            <w:tcW w:w="3658" w:type="dxa"/>
          </w:tcPr>
          <w:p w14:paraId="62ACD7AF" w14:textId="77777777" w:rsidR="00804496" w:rsidRPr="00D444B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D444B5">
              <w:rPr>
                <w:rFonts w:cs="Arial"/>
                <w:b/>
                <w:lang w:val="en-US"/>
              </w:rPr>
              <w:t>Mean ± SD body mass index, kg/m</w:t>
            </w:r>
            <w:r w:rsidRPr="00D444B5">
              <w:rPr>
                <w:rFonts w:cs="Arial"/>
                <w:b/>
                <w:vertAlign w:val="superscript"/>
                <w:lang w:val="en-US"/>
              </w:rPr>
              <w:t>2</w:t>
            </w:r>
          </w:p>
        </w:tc>
        <w:tc>
          <w:tcPr>
            <w:tcW w:w="1428" w:type="dxa"/>
          </w:tcPr>
          <w:p w14:paraId="1BDB47E4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25.9 ± 4.2 </w:t>
            </w:r>
          </w:p>
        </w:tc>
        <w:tc>
          <w:tcPr>
            <w:tcW w:w="1519" w:type="dxa"/>
          </w:tcPr>
          <w:p w14:paraId="4661BE35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25.7 ± 4.2 </w:t>
            </w:r>
          </w:p>
        </w:tc>
        <w:tc>
          <w:tcPr>
            <w:tcW w:w="1441" w:type="dxa"/>
          </w:tcPr>
          <w:p w14:paraId="2ECAE2ED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25.7 ± 4.4 </w:t>
            </w:r>
          </w:p>
        </w:tc>
        <w:tc>
          <w:tcPr>
            <w:tcW w:w="1507" w:type="dxa"/>
          </w:tcPr>
          <w:p w14:paraId="3870789D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28.0 ± 4.8 </w:t>
            </w:r>
          </w:p>
        </w:tc>
        <w:tc>
          <w:tcPr>
            <w:tcW w:w="1694" w:type="dxa"/>
          </w:tcPr>
          <w:p w14:paraId="4DCFE2B2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5.4 ± 4.9</w:t>
            </w:r>
          </w:p>
        </w:tc>
        <w:tc>
          <w:tcPr>
            <w:tcW w:w="1703" w:type="dxa"/>
          </w:tcPr>
          <w:p w14:paraId="3B38A154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9.4 ± 4.1</w:t>
            </w:r>
          </w:p>
        </w:tc>
      </w:tr>
      <w:tr w:rsidR="00804496" w:rsidRPr="00331A25" w14:paraId="451A6519" w14:textId="77777777" w:rsidTr="002A724E">
        <w:tc>
          <w:tcPr>
            <w:tcW w:w="3658" w:type="dxa"/>
          </w:tcPr>
          <w:p w14:paraId="260F5BF5" w14:textId="77777777" w:rsidR="00804496" w:rsidRPr="00D444B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D444B5">
              <w:rPr>
                <w:rFonts w:cs="Arial"/>
                <w:b/>
                <w:lang w:val="en-US"/>
              </w:rPr>
              <w:t>Method to assess liver fibrosis, n (%)</w:t>
            </w:r>
          </w:p>
        </w:tc>
        <w:tc>
          <w:tcPr>
            <w:tcW w:w="1428" w:type="dxa"/>
          </w:tcPr>
          <w:p w14:paraId="3647985A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19" w:type="dxa"/>
          </w:tcPr>
          <w:p w14:paraId="73AC8012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441" w:type="dxa"/>
          </w:tcPr>
          <w:p w14:paraId="3BBA2867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07" w:type="dxa"/>
          </w:tcPr>
          <w:p w14:paraId="6FACC69D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694" w:type="dxa"/>
          </w:tcPr>
          <w:p w14:paraId="524C7503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703" w:type="dxa"/>
          </w:tcPr>
          <w:p w14:paraId="5A31D738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</w:tr>
      <w:tr w:rsidR="00804496" w:rsidRPr="00331A25" w14:paraId="79871434" w14:textId="77777777" w:rsidTr="002A724E">
        <w:tc>
          <w:tcPr>
            <w:tcW w:w="3658" w:type="dxa"/>
          </w:tcPr>
          <w:p w14:paraId="20A53D2F" w14:textId="2F213D72" w:rsidR="00804496" w:rsidRPr="00331A25" w:rsidRDefault="00804496" w:rsidP="0080449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Biopsy</w:t>
            </w:r>
          </w:p>
        </w:tc>
        <w:tc>
          <w:tcPr>
            <w:tcW w:w="1428" w:type="dxa"/>
          </w:tcPr>
          <w:p w14:paraId="7E290A63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923 (61.2)</w:t>
            </w:r>
          </w:p>
        </w:tc>
        <w:tc>
          <w:tcPr>
            <w:tcW w:w="1519" w:type="dxa"/>
          </w:tcPr>
          <w:p w14:paraId="078081C3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0 (10.2)</w:t>
            </w:r>
          </w:p>
        </w:tc>
        <w:tc>
          <w:tcPr>
            <w:tcW w:w="1441" w:type="dxa"/>
          </w:tcPr>
          <w:p w14:paraId="67FECAD0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17 (32.3)</w:t>
            </w:r>
          </w:p>
        </w:tc>
        <w:tc>
          <w:tcPr>
            <w:tcW w:w="1507" w:type="dxa"/>
          </w:tcPr>
          <w:p w14:paraId="34B77783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63 (47.8)</w:t>
            </w:r>
          </w:p>
        </w:tc>
        <w:tc>
          <w:tcPr>
            <w:tcW w:w="1694" w:type="dxa"/>
          </w:tcPr>
          <w:p w14:paraId="7D70B048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6 (60.0)</w:t>
            </w:r>
          </w:p>
        </w:tc>
        <w:tc>
          <w:tcPr>
            <w:tcW w:w="1703" w:type="dxa"/>
          </w:tcPr>
          <w:p w14:paraId="6727B63C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3 (61.9)</w:t>
            </w:r>
          </w:p>
        </w:tc>
      </w:tr>
      <w:tr w:rsidR="00804496" w:rsidRPr="00331A25" w14:paraId="1024CF09" w14:textId="77777777" w:rsidTr="002A724E">
        <w:tc>
          <w:tcPr>
            <w:tcW w:w="3658" w:type="dxa"/>
          </w:tcPr>
          <w:p w14:paraId="4E1F0B1F" w14:textId="73F42E65" w:rsidR="00804496" w:rsidRPr="00331A25" w:rsidRDefault="00804496" w:rsidP="0080449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Noninvasive method</w:t>
            </w:r>
          </w:p>
        </w:tc>
        <w:tc>
          <w:tcPr>
            <w:tcW w:w="1428" w:type="dxa"/>
          </w:tcPr>
          <w:p w14:paraId="17FA8466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45 (22.9)</w:t>
            </w:r>
          </w:p>
        </w:tc>
        <w:tc>
          <w:tcPr>
            <w:tcW w:w="1519" w:type="dxa"/>
          </w:tcPr>
          <w:p w14:paraId="00B5F242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59 (54.1)</w:t>
            </w:r>
          </w:p>
        </w:tc>
        <w:tc>
          <w:tcPr>
            <w:tcW w:w="1441" w:type="dxa"/>
          </w:tcPr>
          <w:p w14:paraId="5F1B801A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72 (25.6)</w:t>
            </w:r>
          </w:p>
        </w:tc>
        <w:tc>
          <w:tcPr>
            <w:tcW w:w="1507" w:type="dxa"/>
          </w:tcPr>
          <w:p w14:paraId="3D0E5324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07 (31.4)</w:t>
            </w:r>
          </w:p>
        </w:tc>
        <w:tc>
          <w:tcPr>
            <w:tcW w:w="1694" w:type="dxa"/>
          </w:tcPr>
          <w:p w14:paraId="69986E62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 (20.0)</w:t>
            </w:r>
          </w:p>
        </w:tc>
        <w:tc>
          <w:tcPr>
            <w:tcW w:w="1703" w:type="dxa"/>
          </w:tcPr>
          <w:p w14:paraId="17CF8B6F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 (9.5)</w:t>
            </w:r>
          </w:p>
        </w:tc>
      </w:tr>
      <w:tr w:rsidR="00804496" w:rsidRPr="00331A25" w14:paraId="29AE1353" w14:textId="77777777" w:rsidTr="002A724E">
        <w:tc>
          <w:tcPr>
            <w:tcW w:w="3658" w:type="dxa"/>
          </w:tcPr>
          <w:p w14:paraId="6F27381A" w14:textId="438941DE" w:rsidR="00804496" w:rsidRPr="00331A25" w:rsidRDefault="00804496" w:rsidP="0080449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Best guess/Not assessed</w:t>
            </w:r>
          </w:p>
        </w:tc>
        <w:tc>
          <w:tcPr>
            <w:tcW w:w="1428" w:type="dxa"/>
          </w:tcPr>
          <w:p w14:paraId="4EA02140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40 (15.9)</w:t>
            </w:r>
          </w:p>
        </w:tc>
        <w:tc>
          <w:tcPr>
            <w:tcW w:w="1519" w:type="dxa"/>
          </w:tcPr>
          <w:p w14:paraId="70286BFD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05 (35.7)</w:t>
            </w:r>
          </w:p>
        </w:tc>
        <w:tc>
          <w:tcPr>
            <w:tcW w:w="1441" w:type="dxa"/>
          </w:tcPr>
          <w:p w14:paraId="59C3BDA6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82 (42.0)</w:t>
            </w:r>
          </w:p>
        </w:tc>
        <w:tc>
          <w:tcPr>
            <w:tcW w:w="1507" w:type="dxa"/>
          </w:tcPr>
          <w:p w14:paraId="454F6325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71 (20.8)</w:t>
            </w:r>
          </w:p>
        </w:tc>
        <w:tc>
          <w:tcPr>
            <w:tcW w:w="1694" w:type="dxa"/>
          </w:tcPr>
          <w:p w14:paraId="119B541E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 (20.0)</w:t>
            </w:r>
          </w:p>
        </w:tc>
        <w:tc>
          <w:tcPr>
            <w:tcW w:w="1703" w:type="dxa"/>
          </w:tcPr>
          <w:p w14:paraId="0EF6B5EE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6 (28.6)</w:t>
            </w:r>
          </w:p>
        </w:tc>
      </w:tr>
      <w:tr w:rsidR="00804496" w:rsidRPr="00331A25" w14:paraId="1FDD5671" w14:textId="77777777" w:rsidTr="002A724E">
        <w:tc>
          <w:tcPr>
            <w:tcW w:w="3658" w:type="dxa"/>
          </w:tcPr>
          <w:p w14:paraId="162822E8" w14:textId="77777777" w:rsidR="00804496" w:rsidRPr="00D444B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D444B5">
              <w:rPr>
                <w:rFonts w:cs="Arial"/>
                <w:b/>
                <w:lang w:val="en-US"/>
              </w:rPr>
              <w:t xml:space="preserve">Result of liver fibrosis assessment, n </w:t>
            </w:r>
            <w:r w:rsidRPr="00D444B5">
              <w:rPr>
                <w:rFonts w:cs="Arial"/>
                <w:b/>
                <w:lang w:val="en-US"/>
              </w:rPr>
              <w:lastRenderedPageBreak/>
              <w:t>(%)</w:t>
            </w:r>
            <w:r w:rsidRPr="00D444B5">
              <w:rPr>
                <w:rFonts w:cs="Arial"/>
                <w:b/>
                <w:vertAlign w:val="superscript"/>
                <w:lang w:val="en-US"/>
              </w:rPr>
              <w:t>a</w:t>
            </w:r>
          </w:p>
        </w:tc>
        <w:tc>
          <w:tcPr>
            <w:tcW w:w="1428" w:type="dxa"/>
          </w:tcPr>
          <w:p w14:paraId="1CCFEA43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19" w:type="dxa"/>
          </w:tcPr>
          <w:p w14:paraId="6F5AC6DB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441" w:type="dxa"/>
          </w:tcPr>
          <w:p w14:paraId="088BBA72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07" w:type="dxa"/>
          </w:tcPr>
          <w:p w14:paraId="737C56B1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694" w:type="dxa"/>
          </w:tcPr>
          <w:p w14:paraId="0416B5BF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703" w:type="dxa"/>
          </w:tcPr>
          <w:p w14:paraId="76471429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</w:tr>
      <w:tr w:rsidR="00804496" w:rsidRPr="00331A25" w14:paraId="33D069C0" w14:textId="77777777" w:rsidTr="002A724E">
        <w:trPr>
          <w:trHeight w:val="601"/>
        </w:trPr>
        <w:tc>
          <w:tcPr>
            <w:tcW w:w="3658" w:type="dxa"/>
          </w:tcPr>
          <w:p w14:paraId="0949F61C" w14:textId="7B2172F5" w:rsidR="00804496" w:rsidRPr="00331A25" w:rsidRDefault="00804496" w:rsidP="0080449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lastRenderedPageBreak/>
              <w:t xml:space="preserve">Transition to cirrhosis/cirrhosis </w:t>
            </w:r>
          </w:p>
        </w:tc>
        <w:tc>
          <w:tcPr>
            <w:tcW w:w="1428" w:type="dxa"/>
          </w:tcPr>
          <w:p w14:paraId="75734777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461/1505 (30.6)</w:t>
            </w:r>
          </w:p>
        </w:tc>
        <w:tc>
          <w:tcPr>
            <w:tcW w:w="1519" w:type="dxa"/>
          </w:tcPr>
          <w:p w14:paraId="6289A261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49/293 (16.7)</w:t>
            </w:r>
          </w:p>
        </w:tc>
        <w:tc>
          <w:tcPr>
            <w:tcW w:w="1441" w:type="dxa"/>
          </w:tcPr>
          <w:p w14:paraId="6050180D" w14:textId="7E984D62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00/669 (14.9)</w:t>
            </w:r>
          </w:p>
        </w:tc>
        <w:tc>
          <w:tcPr>
            <w:tcW w:w="1507" w:type="dxa"/>
          </w:tcPr>
          <w:p w14:paraId="7BB7A4ED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74/340 (21.8)</w:t>
            </w:r>
          </w:p>
        </w:tc>
        <w:tc>
          <w:tcPr>
            <w:tcW w:w="1694" w:type="dxa"/>
          </w:tcPr>
          <w:p w14:paraId="4F3F221D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9/10 (90.0)</w:t>
            </w:r>
          </w:p>
        </w:tc>
        <w:tc>
          <w:tcPr>
            <w:tcW w:w="1703" w:type="dxa"/>
          </w:tcPr>
          <w:p w14:paraId="440CA2DA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/21 (14.3)</w:t>
            </w:r>
          </w:p>
        </w:tc>
      </w:tr>
      <w:tr w:rsidR="00804496" w:rsidRPr="00331A25" w14:paraId="18344C0F" w14:textId="77777777" w:rsidTr="002A724E">
        <w:tc>
          <w:tcPr>
            <w:tcW w:w="3658" w:type="dxa"/>
          </w:tcPr>
          <w:p w14:paraId="5D75BB72" w14:textId="4D441119" w:rsidR="00804496" w:rsidRPr="00331A25" w:rsidRDefault="00804496" w:rsidP="0080449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No transition to cirrhosis/cirrhosis </w:t>
            </w:r>
          </w:p>
        </w:tc>
        <w:tc>
          <w:tcPr>
            <w:tcW w:w="1428" w:type="dxa"/>
          </w:tcPr>
          <w:p w14:paraId="08A4F64F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044/1505 (69.4)</w:t>
            </w:r>
          </w:p>
        </w:tc>
        <w:tc>
          <w:tcPr>
            <w:tcW w:w="1519" w:type="dxa"/>
          </w:tcPr>
          <w:p w14:paraId="3B89EBC6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44/293 (83.3)</w:t>
            </w:r>
          </w:p>
        </w:tc>
        <w:tc>
          <w:tcPr>
            <w:tcW w:w="1441" w:type="dxa"/>
          </w:tcPr>
          <w:p w14:paraId="2D4BEBF6" w14:textId="33DDA8CE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69/669 (85.1)</w:t>
            </w:r>
          </w:p>
        </w:tc>
        <w:tc>
          <w:tcPr>
            <w:tcW w:w="1507" w:type="dxa"/>
          </w:tcPr>
          <w:p w14:paraId="54A7F636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66/340 (78.2)</w:t>
            </w:r>
          </w:p>
        </w:tc>
        <w:tc>
          <w:tcPr>
            <w:tcW w:w="1694" w:type="dxa"/>
          </w:tcPr>
          <w:p w14:paraId="4A9D5826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/10 (10.0)</w:t>
            </w:r>
          </w:p>
        </w:tc>
        <w:tc>
          <w:tcPr>
            <w:tcW w:w="1703" w:type="dxa"/>
          </w:tcPr>
          <w:p w14:paraId="114B7E2D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8/21 (85.7)</w:t>
            </w:r>
          </w:p>
        </w:tc>
      </w:tr>
      <w:tr w:rsidR="00804496" w:rsidRPr="00331A25" w14:paraId="6DE50438" w14:textId="77777777" w:rsidTr="002A724E">
        <w:tc>
          <w:tcPr>
            <w:tcW w:w="3658" w:type="dxa"/>
          </w:tcPr>
          <w:p w14:paraId="29568868" w14:textId="77777777" w:rsidR="00804496" w:rsidRPr="00D444B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D444B5">
              <w:rPr>
                <w:rFonts w:cs="Arial"/>
                <w:b/>
                <w:lang w:val="en-US"/>
              </w:rPr>
              <w:t>Mean ± SD HCV RNA level, log</w:t>
            </w:r>
            <w:r w:rsidRPr="00D444B5">
              <w:rPr>
                <w:rFonts w:cs="Arial"/>
                <w:b/>
                <w:vertAlign w:val="subscript"/>
                <w:lang w:val="en-US"/>
              </w:rPr>
              <w:t>10</w:t>
            </w:r>
            <w:r w:rsidRPr="00D444B5">
              <w:rPr>
                <w:rFonts w:cs="Arial"/>
                <w:b/>
                <w:lang w:val="en-US"/>
              </w:rPr>
              <w:t xml:space="preserve"> IU/mL</w:t>
            </w:r>
          </w:p>
        </w:tc>
        <w:tc>
          <w:tcPr>
            <w:tcW w:w="1428" w:type="dxa"/>
          </w:tcPr>
          <w:p w14:paraId="77BBD705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.86 ± 0.80</w:t>
            </w:r>
          </w:p>
        </w:tc>
        <w:tc>
          <w:tcPr>
            <w:tcW w:w="1519" w:type="dxa"/>
          </w:tcPr>
          <w:p w14:paraId="7C34C177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.83 ± 0.94</w:t>
            </w:r>
          </w:p>
        </w:tc>
        <w:tc>
          <w:tcPr>
            <w:tcW w:w="1441" w:type="dxa"/>
          </w:tcPr>
          <w:p w14:paraId="0EEEECBE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.70 ± 0.90</w:t>
            </w:r>
          </w:p>
        </w:tc>
        <w:tc>
          <w:tcPr>
            <w:tcW w:w="1507" w:type="dxa"/>
          </w:tcPr>
          <w:p w14:paraId="7EFCE7E5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5.57 ± 0.91 </w:t>
            </w:r>
          </w:p>
        </w:tc>
        <w:tc>
          <w:tcPr>
            <w:tcW w:w="1694" w:type="dxa"/>
          </w:tcPr>
          <w:p w14:paraId="47594935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6.15 ± 0.73</w:t>
            </w:r>
          </w:p>
        </w:tc>
        <w:tc>
          <w:tcPr>
            <w:tcW w:w="1703" w:type="dxa"/>
          </w:tcPr>
          <w:p w14:paraId="475A4A66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.87 ± 0.98</w:t>
            </w:r>
          </w:p>
        </w:tc>
      </w:tr>
      <w:tr w:rsidR="00804496" w:rsidRPr="00331A25" w14:paraId="55A1BC6B" w14:textId="77777777" w:rsidTr="002A724E">
        <w:tc>
          <w:tcPr>
            <w:tcW w:w="3658" w:type="dxa"/>
          </w:tcPr>
          <w:p w14:paraId="05DFB808" w14:textId="77777777" w:rsidR="00804496" w:rsidRPr="00D444B5" w:rsidRDefault="00804496" w:rsidP="00804496">
            <w:pPr>
              <w:spacing w:line="480" w:lineRule="auto"/>
              <w:rPr>
                <w:rFonts w:cs="Arial"/>
                <w:b/>
                <w:lang w:val="de-DE"/>
              </w:rPr>
            </w:pPr>
            <w:r w:rsidRPr="00D444B5">
              <w:rPr>
                <w:rFonts w:cs="Arial"/>
                <w:b/>
                <w:lang w:val="de-DE"/>
              </w:rPr>
              <w:t>HCV RNA &gt;800,000 IU/mL, n (%)</w:t>
            </w:r>
          </w:p>
        </w:tc>
        <w:tc>
          <w:tcPr>
            <w:tcW w:w="1428" w:type="dxa"/>
          </w:tcPr>
          <w:p w14:paraId="72A3BCBB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792/1497 (52.9)</w:t>
            </w:r>
          </w:p>
        </w:tc>
        <w:tc>
          <w:tcPr>
            <w:tcW w:w="1519" w:type="dxa"/>
          </w:tcPr>
          <w:p w14:paraId="0E8C4A1F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69/291 (58.1)</w:t>
            </w:r>
          </w:p>
        </w:tc>
        <w:tc>
          <w:tcPr>
            <w:tcW w:w="1441" w:type="dxa"/>
          </w:tcPr>
          <w:p w14:paraId="3704483A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04/654 (46.5)</w:t>
            </w:r>
          </w:p>
        </w:tc>
        <w:tc>
          <w:tcPr>
            <w:tcW w:w="1507" w:type="dxa"/>
          </w:tcPr>
          <w:p w14:paraId="3A539F0E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36/341 (39.9)</w:t>
            </w:r>
          </w:p>
        </w:tc>
        <w:tc>
          <w:tcPr>
            <w:tcW w:w="1694" w:type="dxa"/>
          </w:tcPr>
          <w:p w14:paraId="3509A897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6/10 (60.0)</w:t>
            </w:r>
          </w:p>
        </w:tc>
        <w:tc>
          <w:tcPr>
            <w:tcW w:w="1703" w:type="dxa"/>
          </w:tcPr>
          <w:p w14:paraId="4E956DCA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2/20 (60.0)</w:t>
            </w:r>
          </w:p>
        </w:tc>
      </w:tr>
      <w:tr w:rsidR="00804496" w:rsidRPr="00331A25" w14:paraId="0355DCE6" w14:textId="77777777" w:rsidTr="002A724E">
        <w:tc>
          <w:tcPr>
            <w:tcW w:w="3658" w:type="dxa"/>
          </w:tcPr>
          <w:p w14:paraId="38C62D23" w14:textId="77777777" w:rsidR="00804496" w:rsidRPr="00D444B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D444B5">
              <w:rPr>
                <w:rFonts w:cs="Arial"/>
                <w:b/>
                <w:lang w:val="en-US"/>
              </w:rPr>
              <w:t xml:space="preserve">Mean ± SD hemoglobin </w:t>
            </w:r>
            <w:proofErr w:type="spellStart"/>
            <w:r w:rsidRPr="00D444B5">
              <w:rPr>
                <w:rFonts w:cs="Arial"/>
                <w:b/>
                <w:lang w:val="en-US"/>
              </w:rPr>
              <w:t>conc</w:t>
            </w:r>
            <w:proofErr w:type="spellEnd"/>
            <w:r w:rsidRPr="00D444B5">
              <w:rPr>
                <w:rFonts w:cs="Arial"/>
                <w:b/>
                <w:lang w:val="en-US"/>
              </w:rPr>
              <w:t>, g/L</w:t>
            </w:r>
          </w:p>
        </w:tc>
        <w:tc>
          <w:tcPr>
            <w:tcW w:w="1428" w:type="dxa"/>
          </w:tcPr>
          <w:p w14:paraId="25BE7082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51.6 ± 13.5</w:t>
            </w:r>
          </w:p>
        </w:tc>
        <w:tc>
          <w:tcPr>
            <w:tcW w:w="1519" w:type="dxa"/>
          </w:tcPr>
          <w:p w14:paraId="15EEE812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149.1 ± 12.9 </w:t>
            </w:r>
          </w:p>
        </w:tc>
        <w:tc>
          <w:tcPr>
            <w:tcW w:w="1441" w:type="dxa"/>
          </w:tcPr>
          <w:p w14:paraId="0949C0E7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150.2 ± 14.5 </w:t>
            </w:r>
          </w:p>
        </w:tc>
        <w:tc>
          <w:tcPr>
            <w:tcW w:w="1507" w:type="dxa"/>
          </w:tcPr>
          <w:p w14:paraId="6D7A0088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150.7 ± 14.5 </w:t>
            </w:r>
          </w:p>
        </w:tc>
        <w:tc>
          <w:tcPr>
            <w:tcW w:w="1694" w:type="dxa"/>
          </w:tcPr>
          <w:p w14:paraId="7C735E75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59.9 ± 12.7</w:t>
            </w:r>
          </w:p>
        </w:tc>
        <w:tc>
          <w:tcPr>
            <w:tcW w:w="1703" w:type="dxa"/>
          </w:tcPr>
          <w:p w14:paraId="70FBB4D9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54.8 ± 11.4</w:t>
            </w:r>
          </w:p>
        </w:tc>
      </w:tr>
      <w:tr w:rsidR="00804496" w:rsidRPr="00331A25" w14:paraId="7F192CD5" w14:textId="77777777" w:rsidTr="002A724E">
        <w:tc>
          <w:tcPr>
            <w:tcW w:w="3658" w:type="dxa"/>
          </w:tcPr>
          <w:p w14:paraId="100824F8" w14:textId="77777777" w:rsidR="00804496" w:rsidRPr="00D444B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D444B5">
              <w:rPr>
                <w:rFonts w:cs="Arial"/>
                <w:b/>
                <w:lang w:val="en-US"/>
              </w:rPr>
              <w:t>Mean ± SD neutrophil count x 10</w:t>
            </w:r>
            <w:r w:rsidRPr="00D444B5">
              <w:rPr>
                <w:rFonts w:cs="Arial"/>
                <w:b/>
                <w:vertAlign w:val="superscript"/>
                <w:lang w:val="en-US"/>
              </w:rPr>
              <w:t>9</w:t>
            </w:r>
            <w:r w:rsidRPr="00D444B5">
              <w:rPr>
                <w:rFonts w:cs="Arial"/>
                <w:b/>
                <w:lang w:val="en-US"/>
              </w:rPr>
              <w:t>/L</w:t>
            </w:r>
          </w:p>
        </w:tc>
        <w:tc>
          <w:tcPr>
            <w:tcW w:w="1428" w:type="dxa"/>
          </w:tcPr>
          <w:p w14:paraId="237F0787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3.6 ± 1.8 </w:t>
            </w:r>
          </w:p>
        </w:tc>
        <w:tc>
          <w:tcPr>
            <w:tcW w:w="1519" w:type="dxa"/>
          </w:tcPr>
          <w:p w14:paraId="5B5079D1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3.2 ± 1.2 </w:t>
            </w:r>
          </w:p>
        </w:tc>
        <w:tc>
          <w:tcPr>
            <w:tcW w:w="1441" w:type="dxa"/>
          </w:tcPr>
          <w:p w14:paraId="395E3479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4.0 ± 1.6 </w:t>
            </w:r>
          </w:p>
        </w:tc>
        <w:tc>
          <w:tcPr>
            <w:tcW w:w="1507" w:type="dxa"/>
          </w:tcPr>
          <w:p w14:paraId="6E0FCEDC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 3.4 ± 1.6 </w:t>
            </w:r>
          </w:p>
        </w:tc>
        <w:tc>
          <w:tcPr>
            <w:tcW w:w="1694" w:type="dxa"/>
          </w:tcPr>
          <w:p w14:paraId="6F7FC402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.9 ± 1.8</w:t>
            </w:r>
          </w:p>
        </w:tc>
        <w:tc>
          <w:tcPr>
            <w:tcW w:w="1703" w:type="dxa"/>
          </w:tcPr>
          <w:p w14:paraId="138F64C2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.1 ± 1.4</w:t>
            </w:r>
          </w:p>
        </w:tc>
      </w:tr>
      <w:tr w:rsidR="00804496" w:rsidRPr="00331A25" w14:paraId="64855F66" w14:textId="77777777" w:rsidTr="002A724E">
        <w:tc>
          <w:tcPr>
            <w:tcW w:w="3658" w:type="dxa"/>
          </w:tcPr>
          <w:p w14:paraId="03D9D6BA" w14:textId="77777777" w:rsidR="00804496" w:rsidRPr="00D444B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D444B5">
              <w:rPr>
                <w:rFonts w:cs="Arial"/>
                <w:b/>
                <w:lang w:val="en-US"/>
              </w:rPr>
              <w:t>Mean ± SD platelet count x 10</w:t>
            </w:r>
            <w:r w:rsidRPr="00D444B5">
              <w:rPr>
                <w:rFonts w:cs="Arial"/>
                <w:b/>
                <w:vertAlign w:val="superscript"/>
                <w:lang w:val="en-US"/>
              </w:rPr>
              <w:t>9</w:t>
            </w:r>
            <w:r w:rsidRPr="00D444B5">
              <w:rPr>
                <w:rFonts w:cs="Arial"/>
                <w:b/>
                <w:lang w:val="en-US"/>
              </w:rPr>
              <w:t>/L</w:t>
            </w:r>
          </w:p>
        </w:tc>
        <w:tc>
          <w:tcPr>
            <w:tcW w:w="1428" w:type="dxa"/>
          </w:tcPr>
          <w:p w14:paraId="570F4E0C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204.2 ± 67.2 </w:t>
            </w:r>
          </w:p>
        </w:tc>
        <w:tc>
          <w:tcPr>
            <w:tcW w:w="1519" w:type="dxa"/>
          </w:tcPr>
          <w:p w14:paraId="01321035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01.6 ± 74.7</w:t>
            </w:r>
          </w:p>
        </w:tc>
        <w:tc>
          <w:tcPr>
            <w:tcW w:w="1441" w:type="dxa"/>
          </w:tcPr>
          <w:p w14:paraId="78A47FAB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209.1 ± 66.9 </w:t>
            </w:r>
          </w:p>
        </w:tc>
        <w:tc>
          <w:tcPr>
            <w:tcW w:w="1507" w:type="dxa"/>
          </w:tcPr>
          <w:p w14:paraId="59C2A8B9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199.4 ± 64.1 </w:t>
            </w:r>
          </w:p>
        </w:tc>
        <w:tc>
          <w:tcPr>
            <w:tcW w:w="1694" w:type="dxa"/>
          </w:tcPr>
          <w:p w14:paraId="1BCFB247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22.4 ± 49.2</w:t>
            </w:r>
          </w:p>
        </w:tc>
        <w:tc>
          <w:tcPr>
            <w:tcW w:w="1703" w:type="dxa"/>
          </w:tcPr>
          <w:p w14:paraId="09F704F2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90.2 ± 53.7</w:t>
            </w:r>
          </w:p>
        </w:tc>
      </w:tr>
      <w:tr w:rsidR="00804496" w:rsidRPr="00331A25" w14:paraId="38B01163" w14:textId="77777777" w:rsidTr="002A724E">
        <w:tc>
          <w:tcPr>
            <w:tcW w:w="3658" w:type="dxa"/>
          </w:tcPr>
          <w:p w14:paraId="6BA9C1B1" w14:textId="77777777" w:rsidR="00804496" w:rsidRPr="00D444B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D444B5">
              <w:rPr>
                <w:rFonts w:cs="Arial"/>
                <w:b/>
                <w:lang w:val="en-US"/>
              </w:rPr>
              <w:t>Mean ± SD ALT activity, IU/L</w:t>
            </w:r>
          </w:p>
        </w:tc>
        <w:tc>
          <w:tcPr>
            <w:tcW w:w="1428" w:type="dxa"/>
          </w:tcPr>
          <w:p w14:paraId="6A7883E2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116.1 ± 95.5 </w:t>
            </w:r>
          </w:p>
        </w:tc>
        <w:tc>
          <w:tcPr>
            <w:tcW w:w="1519" w:type="dxa"/>
          </w:tcPr>
          <w:p w14:paraId="2C685430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 120.5 ± 138.0 </w:t>
            </w:r>
          </w:p>
        </w:tc>
        <w:tc>
          <w:tcPr>
            <w:tcW w:w="1441" w:type="dxa"/>
          </w:tcPr>
          <w:p w14:paraId="39727C2C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137.9 ± 103.7 </w:t>
            </w:r>
          </w:p>
        </w:tc>
        <w:tc>
          <w:tcPr>
            <w:tcW w:w="1507" w:type="dxa"/>
          </w:tcPr>
          <w:p w14:paraId="78126971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 99.0 ± 74.1 </w:t>
            </w:r>
          </w:p>
        </w:tc>
        <w:tc>
          <w:tcPr>
            <w:tcW w:w="1694" w:type="dxa"/>
          </w:tcPr>
          <w:p w14:paraId="7563FC7F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92.3 ± 45.5</w:t>
            </w:r>
          </w:p>
        </w:tc>
        <w:tc>
          <w:tcPr>
            <w:tcW w:w="1703" w:type="dxa"/>
          </w:tcPr>
          <w:p w14:paraId="17DA9C6F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15.2 ± 68.0</w:t>
            </w:r>
          </w:p>
        </w:tc>
      </w:tr>
      <w:tr w:rsidR="00804496" w:rsidRPr="00331A25" w14:paraId="318D6815" w14:textId="77777777" w:rsidTr="002A724E">
        <w:tc>
          <w:tcPr>
            <w:tcW w:w="3658" w:type="dxa"/>
          </w:tcPr>
          <w:p w14:paraId="5597CC3E" w14:textId="77777777" w:rsidR="00804496" w:rsidRPr="00D444B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D444B5">
              <w:rPr>
                <w:rFonts w:cs="Arial"/>
                <w:b/>
                <w:lang w:val="en-US"/>
              </w:rPr>
              <w:t>Mean ± SD ALT ratio</w:t>
            </w:r>
          </w:p>
        </w:tc>
        <w:tc>
          <w:tcPr>
            <w:tcW w:w="1428" w:type="dxa"/>
          </w:tcPr>
          <w:p w14:paraId="3B835917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2.1 ± 1.7 </w:t>
            </w:r>
          </w:p>
        </w:tc>
        <w:tc>
          <w:tcPr>
            <w:tcW w:w="1519" w:type="dxa"/>
          </w:tcPr>
          <w:p w14:paraId="38FD96C8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2.2 ± 2.5 </w:t>
            </w:r>
          </w:p>
        </w:tc>
        <w:tc>
          <w:tcPr>
            <w:tcW w:w="1441" w:type="dxa"/>
          </w:tcPr>
          <w:p w14:paraId="738E3ECF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 2.5 ± 1.9 </w:t>
            </w:r>
          </w:p>
        </w:tc>
        <w:tc>
          <w:tcPr>
            <w:tcW w:w="1507" w:type="dxa"/>
          </w:tcPr>
          <w:p w14:paraId="330C8855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1.8 ± 1.3 </w:t>
            </w:r>
          </w:p>
        </w:tc>
        <w:tc>
          <w:tcPr>
            <w:tcW w:w="1694" w:type="dxa"/>
          </w:tcPr>
          <w:p w14:paraId="02D6E58C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.7 ± 0.8</w:t>
            </w:r>
          </w:p>
        </w:tc>
        <w:tc>
          <w:tcPr>
            <w:tcW w:w="1703" w:type="dxa"/>
          </w:tcPr>
          <w:p w14:paraId="0930D5F9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.1 ± 1.2</w:t>
            </w:r>
          </w:p>
        </w:tc>
      </w:tr>
      <w:tr w:rsidR="00804496" w:rsidRPr="00331A25" w14:paraId="42F2305B" w14:textId="77777777" w:rsidTr="002A724E">
        <w:tc>
          <w:tcPr>
            <w:tcW w:w="3658" w:type="dxa"/>
          </w:tcPr>
          <w:p w14:paraId="18DEC810" w14:textId="77777777" w:rsidR="00804496" w:rsidRPr="00D444B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D444B5">
              <w:rPr>
                <w:rFonts w:cs="Arial"/>
                <w:b/>
                <w:lang w:val="en-US"/>
              </w:rPr>
              <w:t>ALT ratio &gt;3, n (%)</w:t>
            </w:r>
          </w:p>
        </w:tc>
        <w:tc>
          <w:tcPr>
            <w:tcW w:w="1428" w:type="dxa"/>
          </w:tcPr>
          <w:p w14:paraId="35ADBB42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64/1477 (17.9)</w:t>
            </w:r>
          </w:p>
        </w:tc>
        <w:tc>
          <w:tcPr>
            <w:tcW w:w="1519" w:type="dxa"/>
          </w:tcPr>
          <w:p w14:paraId="64F59FF7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60/291 (20.6)</w:t>
            </w:r>
          </w:p>
        </w:tc>
        <w:tc>
          <w:tcPr>
            <w:tcW w:w="1441" w:type="dxa"/>
          </w:tcPr>
          <w:p w14:paraId="3E06A5BD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71/662 (25.8)</w:t>
            </w:r>
          </w:p>
        </w:tc>
        <w:tc>
          <w:tcPr>
            <w:tcW w:w="1507" w:type="dxa"/>
          </w:tcPr>
          <w:p w14:paraId="201129CA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48/337 (14.2)</w:t>
            </w:r>
          </w:p>
        </w:tc>
        <w:tc>
          <w:tcPr>
            <w:tcW w:w="1694" w:type="dxa"/>
          </w:tcPr>
          <w:p w14:paraId="4D7CF3F6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/10 (10.0)</w:t>
            </w:r>
          </w:p>
        </w:tc>
        <w:tc>
          <w:tcPr>
            <w:tcW w:w="1703" w:type="dxa"/>
          </w:tcPr>
          <w:p w14:paraId="4DA80C71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/20 (25.0)</w:t>
            </w:r>
          </w:p>
        </w:tc>
      </w:tr>
      <w:tr w:rsidR="00804496" w:rsidRPr="00331A25" w14:paraId="563DAEE2" w14:textId="77777777" w:rsidTr="002A724E">
        <w:tc>
          <w:tcPr>
            <w:tcW w:w="3658" w:type="dxa"/>
          </w:tcPr>
          <w:p w14:paraId="6035DCB6" w14:textId="77777777" w:rsidR="00804496" w:rsidRPr="00D444B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D444B5">
              <w:rPr>
                <w:rFonts w:cs="Arial"/>
                <w:b/>
                <w:lang w:val="en-US"/>
              </w:rPr>
              <w:lastRenderedPageBreak/>
              <w:t xml:space="preserve">Assigned treatment duration, n (%) </w:t>
            </w:r>
          </w:p>
        </w:tc>
        <w:tc>
          <w:tcPr>
            <w:tcW w:w="1428" w:type="dxa"/>
          </w:tcPr>
          <w:p w14:paraId="0D61212A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19" w:type="dxa"/>
          </w:tcPr>
          <w:p w14:paraId="62420313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441" w:type="dxa"/>
          </w:tcPr>
          <w:p w14:paraId="197CE04C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07" w:type="dxa"/>
          </w:tcPr>
          <w:p w14:paraId="66B588C4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694" w:type="dxa"/>
          </w:tcPr>
          <w:p w14:paraId="5D4CBA24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703" w:type="dxa"/>
          </w:tcPr>
          <w:p w14:paraId="638DE958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</w:tr>
      <w:tr w:rsidR="00804496" w:rsidRPr="00331A25" w14:paraId="5CF1A4EB" w14:textId="77777777" w:rsidTr="002A724E">
        <w:tc>
          <w:tcPr>
            <w:tcW w:w="3658" w:type="dxa"/>
          </w:tcPr>
          <w:p w14:paraId="176AECBF" w14:textId="2938E51C" w:rsidR="00804496" w:rsidRPr="00331A25" w:rsidRDefault="00804496" w:rsidP="0080449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4 weeks</w:t>
            </w:r>
          </w:p>
        </w:tc>
        <w:tc>
          <w:tcPr>
            <w:tcW w:w="1428" w:type="dxa"/>
          </w:tcPr>
          <w:p w14:paraId="7C090A4A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1 (0.7)</w:t>
            </w:r>
          </w:p>
        </w:tc>
        <w:tc>
          <w:tcPr>
            <w:tcW w:w="1519" w:type="dxa"/>
          </w:tcPr>
          <w:p w14:paraId="01DCADDA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88 (98.0)</w:t>
            </w:r>
          </w:p>
        </w:tc>
        <w:tc>
          <w:tcPr>
            <w:tcW w:w="1441" w:type="dxa"/>
          </w:tcPr>
          <w:p w14:paraId="0A062624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636 (94.8)</w:t>
            </w:r>
          </w:p>
        </w:tc>
        <w:tc>
          <w:tcPr>
            <w:tcW w:w="1507" w:type="dxa"/>
          </w:tcPr>
          <w:p w14:paraId="28F1F16C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 (0.9)</w:t>
            </w:r>
          </w:p>
        </w:tc>
        <w:tc>
          <w:tcPr>
            <w:tcW w:w="1694" w:type="dxa"/>
          </w:tcPr>
          <w:p w14:paraId="64C78B7F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–</w:t>
            </w:r>
          </w:p>
        </w:tc>
        <w:tc>
          <w:tcPr>
            <w:tcW w:w="1703" w:type="dxa"/>
          </w:tcPr>
          <w:p w14:paraId="563F7ED5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6 (28.6)</w:t>
            </w:r>
          </w:p>
        </w:tc>
      </w:tr>
      <w:tr w:rsidR="00804496" w:rsidRPr="00331A25" w14:paraId="025A774D" w14:textId="77777777" w:rsidTr="002A724E">
        <w:tc>
          <w:tcPr>
            <w:tcW w:w="3658" w:type="dxa"/>
          </w:tcPr>
          <w:p w14:paraId="3D50A8A8" w14:textId="31C92D81" w:rsidR="00804496" w:rsidRPr="00331A25" w:rsidRDefault="00804496" w:rsidP="0080449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48 weeks</w:t>
            </w:r>
          </w:p>
        </w:tc>
        <w:tc>
          <w:tcPr>
            <w:tcW w:w="1428" w:type="dxa"/>
          </w:tcPr>
          <w:p w14:paraId="5A631457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497 (99.3)</w:t>
            </w:r>
          </w:p>
        </w:tc>
        <w:tc>
          <w:tcPr>
            <w:tcW w:w="1519" w:type="dxa"/>
          </w:tcPr>
          <w:p w14:paraId="2610293F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6 (2.0)</w:t>
            </w:r>
          </w:p>
        </w:tc>
        <w:tc>
          <w:tcPr>
            <w:tcW w:w="1441" w:type="dxa"/>
          </w:tcPr>
          <w:p w14:paraId="550B0EFB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5 (5.2)</w:t>
            </w:r>
          </w:p>
        </w:tc>
        <w:tc>
          <w:tcPr>
            <w:tcW w:w="1507" w:type="dxa"/>
          </w:tcPr>
          <w:p w14:paraId="244A9CC2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38 (99.1)</w:t>
            </w:r>
          </w:p>
        </w:tc>
        <w:tc>
          <w:tcPr>
            <w:tcW w:w="1694" w:type="dxa"/>
          </w:tcPr>
          <w:p w14:paraId="5D6C95B1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0 (100)</w:t>
            </w:r>
          </w:p>
        </w:tc>
        <w:tc>
          <w:tcPr>
            <w:tcW w:w="1703" w:type="dxa"/>
          </w:tcPr>
          <w:p w14:paraId="29B791A0" w14:textId="77777777" w:rsidR="00804496" w:rsidRPr="00331A25" w:rsidRDefault="00804496" w:rsidP="0080449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5 (71.4)</w:t>
            </w:r>
          </w:p>
        </w:tc>
      </w:tr>
    </w:tbl>
    <w:p w14:paraId="694A8CB0" w14:textId="5D660344" w:rsidR="00E34526" w:rsidRPr="00331A25" w:rsidRDefault="00804496" w:rsidP="00CA3209">
      <w:pPr>
        <w:spacing w:after="0" w:line="480" w:lineRule="auto"/>
        <w:rPr>
          <w:b/>
          <w:sz w:val="24"/>
          <w:lang w:val="en-US"/>
        </w:rPr>
      </w:pPr>
      <w:proofErr w:type="spellStart"/>
      <w:proofErr w:type="gramStart"/>
      <w:r w:rsidRPr="00331A25">
        <w:rPr>
          <w:rFonts w:cs="Arial"/>
          <w:vertAlign w:val="superscript"/>
          <w:lang w:val="en-US"/>
        </w:rPr>
        <w:t>a</w:t>
      </w:r>
      <w:r w:rsidRPr="00331A25">
        <w:rPr>
          <w:rFonts w:cs="Arial"/>
          <w:lang w:val="en-US"/>
        </w:rPr>
        <w:t>By</w:t>
      </w:r>
      <w:proofErr w:type="spellEnd"/>
      <w:proofErr w:type="gramEnd"/>
      <w:r w:rsidRPr="00331A25">
        <w:rPr>
          <w:rFonts w:cs="Arial"/>
          <w:lang w:val="en-US"/>
        </w:rPr>
        <w:t xml:space="preserve"> biopsy and noninvasive testing or best guess by investigator.</w:t>
      </w:r>
    </w:p>
    <w:sectPr w:rsidR="00E34526" w:rsidRPr="00331A25" w:rsidSect="005E7DB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EAD355B" w15:done="0"/>
  <w15:commentEx w15:paraId="2BDF3641" w15:done="0"/>
  <w15:commentEx w15:paraId="26545F5D" w15:paraIdParent="2BDF3641" w15:done="0"/>
  <w15:commentEx w15:paraId="528C0B57" w15:done="0"/>
  <w15:commentEx w15:paraId="577B047D" w15:done="0"/>
  <w15:commentEx w15:paraId="4683EB21" w15:done="0"/>
  <w15:commentEx w15:paraId="5B733B47" w15:done="0"/>
  <w15:commentEx w15:paraId="1CB09F73" w15:paraIdParent="5B733B4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97D41D" w14:textId="77777777" w:rsidR="00366C9C" w:rsidRDefault="00366C9C" w:rsidP="00AA183B">
      <w:pPr>
        <w:spacing w:after="0" w:line="240" w:lineRule="auto"/>
      </w:pPr>
      <w:r>
        <w:separator/>
      </w:r>
    </w:p>
  </w:endnote>
  <w:endnote w:type="continuationSeparator" w:id="0">
    <w:p w14:paraId="1FB9FE01" w14:textId="77777777" w:rsidR="00366C9C" w:rsidRDefault="00366C9C" w:rsidP="00AA18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A6DF34" w14:textId="77777777" w:rsidR="00EA4C98" w:rsidRDefault="00EA4C9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8C8C32" w14:textId="77777777" w:rsidR="005166CA" w:rsidRDefault="005166CA">
    <w:pPr>
      <w:pStyle w:val="Footer"/>
      <w:jc w:val="right"/>
    </w:pPr>
  </w:p>
  <w:p w14:paraId="48EB22D8" w14:textId="77777777" w:rsidR="005166CA" w:rsidRDefault="005166C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886800" w14:textId="77777777" w:rsidR="00EA4C98" w:rsidRDefault="00EA4C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9498D7" w14:textId="77777777" w:rsidR="00366C9C" w:rsidRDefault="00366C9C" w:rsidP="00AA183B">
      <w:pPr>
        <w:spacing w:after="0" w:line="240" w:lineRule="auto"/>
      </w:pPr>
      <w:r>
        <w:separator/>
      </w:r>
    </w:p>
  </w:footnote>
  <w:footnote w:type="continuationSeparator" w:id="0">
    <w:p w14:paraId="1FC7E33D" w14:textId="77777777" w:rsidR="00366C9C" w:rsidRDefault="00366C9C" w:rsidP="00AA18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8FC653" w14:textId="77777777" w:rsidR="00EA4C98" w:rsidRDefault="00EA4C9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112943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17CA576" w14:textId="77777777" w:rsidR="005166CA" w:rsidRDefault="005166C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4C9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A5CE40" w14:textId="77777777" w:rsidR="00EA4C98" w:rsidRDefault="00EA4C9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532D6"/>
    <w:multiLevelType w:val="hybridMultilevel"/>
    <w:tmpl w:val="4E9E93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D412BE"/>
    <w:multiLevelType w:val="hybridMultilevel"/>
    <w:tmpl w:val="34B8E284"/>
    <w:lvl w:ilvl="0" w:tplc="899CC50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23148D"/>
    <w:multiLevelType w:val="hybridMultilevel"/>
    <w:tmpl w:val="50AE9D90"/>
    <w:lvl w:ilvl="0" w:tplc="F97A4870">
      <w:start w:val="2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AA4F21"/>
    <w:multiLevelType w:val="hybridMultilevel"/>
    <w:tmpl w:val="324E2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D43DA9"/>
    <w:multiLevelType w:val="hybridMultilevel"/>
    <w:tmpl w:val="EFAEAC44"/>
    <w:lvl w:ilvl="0" w:tplc="D1BA6812">
      <w:start w:val="16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0A0D57"/>
    <w:multiLevelType w:val="hybridMultilevel"/>
    <w:tmpl w:val="324E2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515952"/>
    <w:multiLevelType w:val="hybridMultilevel"/>
    <w:tmpl w:val="82AC90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D135C5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4DD7961"/>
    <w:multiLevelType w:val="hybridMultilevel"/>
    <w:tmpl w:val="D7568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5910A9"/>
    <w:multiLevelType w:val="hybridMultilevel"/>
    <w:tmpl w:val="75E8C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9A2E40"/>
    <w:multiLevelType w:val="hybridMultilevel"/>
    <w:tmpl w:val="6E5AF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701768"/>
    <w:multiLevelType w:val="hybridMultilevel"/>
    <w:tmpl w:val="1AFCA7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FC33CA"/>
    <w:multiLevelType w:val="hybridMultilevel"/>
    <w:tmpl w:val="C9B0E6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0711F4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D4F3630"/>
    <w:multiLevelType w:val="hybridMultilevel"/>
    <w:tmpl w:val="B27AA3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EF0C47"/>
    <w:multiLevelType w:val="hybridMultilevel"/>
    <w:tmpl w:val="32DA328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F0A12AF"/>
    <w:multiLevelType w:val="hybridMultilevel"/>
    <w:tmpl w:val="0E88FDDA"/>
    <w:lvl w:ilvl="0" w:tplc="7EA02E1A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03F78FF"/>
    <w:multiLevelType w:val="hybridMultilevel"/>
    <w:tmpl w:val="647A0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6AE563E"/>
    <w:multiLevelType w:val="hybridMultilevel"/>
    <w:tmpl w:val="F308FF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9C00EE6"/>
    <w:multiLevelType w:val="hybridMultilevel"/>
    <w:tmpl w:val="F51CB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3F1467"/>
    <w:multiLevelType w:val="hybridMultilevel"/>
    <w:tmpl w:val="37B0C8D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B9C522A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4CBC1628"/>
    <w:multiLevelType w:val="hybridMultilevel"/>
    <w:tmpl w:val="82AC90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E73A7A"/>
    <w:multiLevelType w:val="hybridMultilevel"/>
    <w:tmpl w:val="855A3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9F03BC"/>
    <w:multiLevelType w:val="hybridMultilevel"/>
    <w:tmpl w:val="4336F4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B965CFC"/>
    <w:multiLevelType w:val="hybridMultilevel"/>
    <w:tmpl w:val="739CA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10F42E8"/>
    <w:multiLevelType w:val="hybridMultilevel"/>
    <w:tmpl w:val="4336F4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8C92DCB"/>
    <w:multiLevelType w:val="hybridMultilevel"/>
    <w:tmpl w:val="C23C2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9ED7C60"/>
    <w:multiLevelType w:val="hybridMultilevel"/>
    <w:tmpl w:val="98F0A7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CC16CC8"/>
    <w:multiLevelType w:val="hybridMultilevel"/>
    <w:tmpl w:val="324E2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1546239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74EB2570"/>
    <w:multiLevelType w:val="hybridMultilevel"/>
    <w:tmpl w:val="4A82E1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E7C397B"/>
    <w:multiLevelType w:val="hybridMultilevel"/>
    <w:tmpl w:val="9F5CF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8"/>
  </w:num>
  <w:num w:numId="3">
    <w:abstractNumId w:val="9"/>
  </w:num>
  <w:num w:numId="4">
    <w:abstractNumId w:val="32"/>
  </w:num>
  <w:num w:numId="5">
    <w:abstractNumId w:val="23"/>
  </w:num>
  <w:num w:numId="6">
    <w:abstractNumId w:val="14"/>
  </w:num>
  <w:num w:numId="7">
    <w:abstractNumId w:val="17"/>
  </w:num>
  <w:num w:numId="8">
    <w:abstractNumId w:val="29"/>
  </w:num>
  <w:num w:numId="9">
    <w:abstractNumId w:val="5"/>
  </w:num>
  <w:num w:numId="10">
    <w:abstractNumId w:val="18"/>
  </w:num>
  <w:num w:numId="11">
    <w:abstractNumId w:val="12"/>
  </w:num>
  <w:num w:numId="12">
    <w:abstractNumId w:val="24"/>
  </w:num>
  <w:num w:numId="13">
    <w:abstractNumId w:val="19"/>
  </w:num>
  <w:num w:numId="14">
    <w:abstractNumId w:val="27"/>
  </w:num>
  <w:num w:numId="15">
    <w:abstractNumId w:val="28"/>
  </w:num>
  <w:num w:numId="16">
    <w:abstractNumId w:val="13"/>
  </w:num>
  <w:num w:numId="17">
    <w:abstractNumId w:val="30"/>
  </w:num>
  <w:num w:numId="18">
    <w:abstractNumId w:val="7"/>
  </w:num>
  <w:num w:numId="19">
    <w:abstractNumId w:val="21"/>
  </w:num>
  <w:num w:numId="20">
    <w:abstractNumId w:val="10"/>
  </w:num>
  <w:num w:numId="21">
    <w:abstractNumId w:val="0"/>
  </w:num>
  <w:num w:numId="22">
    <w:abstractNumId w:val="31"/>
  </w:num>
  <w:num w:numId="23">
    <w:abstractNumId w:val="3"/>
  </w:num>
  <w:num w:numId="24">
    <w:abstractNumId w:val="26"/>
  </w:num>
  <w:num w:numId="25">
    <w:abstractNumId w:val="11"/>
  </w:num>
  <w:num w:numId="26">
    <w:abstractNumId w:val="1"/>
  </w:num>
  <w:num w:numId="27">
    <w:abstractNumId w:val="20"/>
  </w:num>
  <w:num w:numId="28">
    <w:abstractNumId w:val="15"/>
  </w:num>
  <w:num w:numId="29">
    <w:abstractNumId w:val="22"/>
  </w:num>
  <w:num w:numId="30">
    <w:abstractNumId w:val="6"/>
  </w:num>
  <w:num w:numId="31">
    <w:abstractNumId w:val="2"/>
  </w:num>
  <w:num w:numId="32">
    <w:abstractNumId w:val="16"/>
  </w:num>
  <w:num w:numId="33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ir Jarvis">
    <w15:presenceInfo w15:providerId="Windows Live" w15:userId="c3ebd490996a7c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Hepatology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rophesys&lt;/item&gt;&lt;item&gt;hbv&lt;/item&gt;&lt;/Libraries&gt;&lt;/ENLibraries&gt;"/>
  </w:docVars>
  <w:rsids>
    <w:rsidRoot w:val="003D701B"/>
    <w:rsid w:val="00001095"/>
    <w:rsid w:val="00002142"/>
    <w:rsid w:val="000025C9"/>
    <w:rsid w:val="00002D49"/>
    <w:rsid w:val="0000335B"/>
    <w:rsid w:val="00003908"/>
    <w:rsid w:val="00003AFE"/>
    <w:rsid w:val="0000619C"/>
    <w:rsid w:val="000075E2"/>
    <w:rsid w:val="00007B61"/>
    <w:rsid w:val="00010CDF"/>
    <w:rsid w:val="000110DC"/>
    <w:rsid w:val="0001194C"/>
    <w:rsid w:val="00011DCC"/>
    <w:rsid w:val="00012FFE"/>
    <w:rsid w:val="000143A8"/>
    <w:rsid w:val="00020316"/>
    <w:rsid w:val="00022343"/>
    <w:rsid w:val="00022769"/>
    <w:rsid w:val="0002279A"/>
    <w:rsid w:val="000239FD"/>
    <w:rsid w:val="0002695A"/>
    <w:rsid w:val="00030045"/>
    <w:rsid w:val="000300DB"/>
    <w:rsid w:val="00031BDF"/>
    <w:rsid w:val="000321DF"/>
    <w:rsid w:val="0003274E"/>
    <w:rsid w:val="00033C82"/>
    <w:rsid w:val="00033D56"/>
    <w:rsid w:val="00034E0F"/>
    <w:rsid w:val="0003625F"/>
    <w:rsid w:val="0003689A"/>
    <w:rsid w:val="00040619"/>
    <w:rsid w:val="00040637"/>
    <w:rsid w:val="00040BF5"/>
    <w:rsid w:val="00041E60"/>
    <w:rsid w:val="0004202E"/>
    <w:rsid w:val="00045C1F"/>
    <w:rsid w:val="0004726D"/>
    <w:rsid w:val="00047605"/>
    <w:rsid w:val="00047F86"/>
    <w:rsid w:val="000505D5"/>
    <w:rsid w:val="00051519"/>
    <w:rsid w:val="000533D1"/>
    <w:rsid w:val="00053603"/>
    <w:rsid w:val="00053C49"/>
    <w:rsid w:val="00053CD5"/>
    <w:rsid w:val="00054645"/>
    <w:rsid w:val="0005574C"/>
    <w:rsid w:val="00055E78"/>
    <w:rsid w:val="00056AD3"/>
    <w:rsid w:val="00057E4B"/>
    <w:rsid w:val="0006053A"/>
    <w:rsid w:val="00060DDC"/>
    <w:rsid w:val="0006182E"/>
    <w:rsid w:val="000643D6"/>
    <w:rsid w:val="00064BB4"/>
    <w:rsid w:val="000652CA"/>
    <w:rsid w:val="0006709B"/>
    <w:rsid w:val="000711A3"/>
    <w:rsid w:val="00071BE2"/>
    <w:rsid w:val="000730EB"/>
    <w:rsid w:val="00073AAD"/>
    <w:rsid w:val="00074237"/>
    <w:rsid w:val="0007424D"/>
    <w:rsid w:val="00074FFD"/>
    <w:rsid w:val="00075295"/>
    <w:rsid w:val="00075396"/>
    <w:rsid w:val="000777B0"/>
    <w:rsid w:val="00083725"/>
    <w:rsid w:val="00084784"/>
    <w:rsid w:val="000903D0"/>
    <w:rsid w:val="00090A4E"/>
    <w:rsid w:val="00090D81"/>
    <w:rsid w:val="00091D32"/>
    <w:rsid w:val="00091FCD"/>
    <w:rsid w:val="00092E06"/>
    <w:rsid w:val="00093AE5"/>
    <w:rsid w:val="00094261"/>
    <w:rsid w:val="0009465A"/>
    <w:rsid w:val="0009653C"/>
    <w:rsid w:val="0009690E"/>
    <w:rsid w:val="0009722D"/>
    <w:rsid w:val="000978BB"/>
    <w:rsid w:val="00097EF6"/>
    <w:rsid w:val="000A1F8A"/>
    <w:rsid w:val="000A332F"/>
    <w:rsid w:val="000A412C"/>
    <w:rsid w:val="000A4AC2"/>
    <w:rsid w:val="000A6B6D"/>
    <w:rsid w:val="000B0A93"/>
    <w:rsid w:val="000B1191"/>
    <w:rsid w:val="000B2C26"/>
    <w:rsid w:val="000B464A"/>
    <w:rsid w:val="000B481A"/>
    <w:rsid w:val="000B5CCA"/>
    <w:rsid w:val="000B781D"/>
    <w:rsid w:val="000C0A02"/>
    <w:rsid w:val="000C35AC"/>
    <w:rsid w:val="000C38D0"/>
    <w:rsid w:val="000C3E6B"/>
    <w:rsid w:val="000C5E95"/>
    <w:rsid w:val="000C64EE"/>
    <w:rsid w:val="000D2AE9"/>
    <w:rsid w:val="000D2D1F"/>
    <w:rsid w:val="000D30CA"/>
    <w:rsid w:val="000D5403"/>
    <w:rsid w:val="000D6F63"/>
    <w:rsid w:val="000E2CC6"/>
    <w:rsid w:val="000E4FA5"/>
    <w:rsid w:val="000E749E"/>
    <w:rsid w:val="000E7728"/>
    <w:rsid w:val="000E7F8F"/>
    <w:rsid w:val="000F0F48"/>
    <w:rsid w:val="000F16F5"/>
    <w:rsid w:val="000F1BE3"/>
    <w:rsid w:val="000F31C4"/>
    <w:rsid w:val="000F4DF7"/>
    <w:rsid w:val="000F504B"/>
    <w:rsid w:val="000F538C"/>
    <w:rsid w:val="000F56F7"/>
    <w:rsid w:val="000F6808"/>
    <w:rsid w:val="000F6C32"/>
    <w:rsid w:val="0010055B"/>
    <w:rsid w:val="00100C4C"/>
    <w:rsid w:val="001020E9"/>
    <w:rsid w:val="00102C78"/>
    <w:rsid w:val="00102E10"/>
    <w:rsid w:val="00103657"/>
    <w:rsid w:val="001044CC"/>
    <w:rsid w:val="00105C54"/>
    <w:rsid w:val="00110BBA"/>
    <w:rsid w:val="00111B35"/>
    <w:rsid w:val="00112247"/>
    <w:rsid w:val="00112366"/>
    <w:rsid w:val="00114E04"/>
    <w:rsid w:val="00115F84"/>
    <w:rsid w:val="00121888"/>
    <w:rsid w:val="00122102"/>
    <w:rsid w:val="00122F8C"/>
    <w:rsid w:val="00123067"/>
    <w:rsid w:val="0012445D"/>
    <w:rsid w:val="001248C0"/>
    <w:rsid w:val="00125089"/>
    <w:rsid w:val="0012699B"/>
    <w:rsid w:val="00127FA9"/>
    <w:rsid w:val="0013037B"/>
    <w:rsid w:val="001317F3"/>
    <w:rsid w:val="00131FA4"/>
    <w:rsid w:val="001320DF"/>
    <w:rsid w:val="00132A3A"/>
    <w:rsid w:val="00133A0D"/>
    <w:rsid w:val="00136ABD"/>
    <w:rsid w:val="001401DE"/>
    <w:rsid w:val="00141BA4"/>
    <w:rsid w:val="00142160"/>
    <w:rsid w:val="001422E7"/>
    <w:rsid w:val="0014479C"/>
    <w:rsid w:val="001450F3"/>
    <w:rsid w:val="00146BE4"/>
    <w:rsid w:val="00150044"/>
    <w:rsid w:val="00150F0F"/>
    <w:rsid w:val="00151079"/>
    <w:rsid w:val="00151803"/>
    <w:rsid w:val="00152DEB"/>
    <w:rsid w:val="00154329"/>
    <w:rsid w:val="00155C89"/>
    <w:rsid w:val="00156AAF"/>
    <w:rsid w:val="0015797F"/>
    <w:rsid w:val="00160871"/>
    <w:rsid w:val="00160C11"/>
    <w:rsid w:val="00161AE7"/>
    <w:rsid w:val="00165665"/>
    <w:rsid w:val="00165A86"/>
    <w:rsid w:val="00166329"/>
    <w:rsid w:val="00167949"/>
    <w:rsid w:val="00170302"/>
    <w:rsid w:val="0017065F"/>
    <w:rsid w:val="00171710"/>
    <w:rsid w:val="001732EF"/>
    <w:rsid w:val="00173E07"/>
    <w:rsid w:val="001747C2"/>
    <w:rsid w:val="00175EE8"/>
    <w:rsid w:val="001776F8"/>
    <w:rsid w:val="00177AAB"/>
    <w:rsid w:val="001814F2"/>
    <w:rsid w:val="00186B32"/>
    <w:rsid w:val="001870CA"/>
    <w:rsid w:val="0019157D"/>
    <w:rsid w:val="00191D84"/>
    <w:rsid w:val="00193735"/>
    <w:rsid w:val="0019401C"/>
    <w:rsid w:val="001940DC"/>
    <w:rsid w:val="00194589"/>
    <w:rsid w:val="001945F5"/>
    <w:rsid w:val="00194A14"/>
    <w:rsid w:val="00196051"/>
    <w:rsid w:val="00196A92"/>
    <w:rsid w:val="001A04D9"/>
    <w:rsid w:val="001A050F"/>
    <w:rsid w:val="001A1B85"/>
    <w:rsid w:val="001A1D7D"/>
    <w:rsid w:val="001A1F74"/>
    <w:rsid w:val="001A2CDD"/>
    <w:rsid w:val="001A3B51"/>
    <w:rsid w:val="001A3D9F"/>
    <w:rsid w:val="001A4106"/>
    <w:rsid w:val="001A48D9"/>
    <w:rsid w:val="001A4E53"/>
    <w:rsid w:val="001A7EF2"/>
    <w:rsid w:val="001B052E"/>
    <w:rsid w:val="001B14E0"/>
    <w:rsid w:val="001B1862"/>
    <w:rsid w:val="001B3A95"/>
    <w:rsid w:val="001B3B31"/>
    <w:rsid w:val="001B45CE"/>
    <w:rsid w:val="001B7501"/>
    <w:rsid w:val="001C113B"/>
    <w:rsid w:val="001C234A"/>
    <w:rsid w:val="001C4D18"/>
    <w:rsid w:val="001C4FEB"/>
    <w:rsid w:val="001C50E6"/>
    <w:rsid w:val="001C5BE0"/>
    <w:rsid w:val="001C6748"/>
    <w:rsid w:val="001C74B3"/>
    <w:rsid w:val="001C7B3B"/>
    <w:rsid w:val="001D0E90"/>
    <w:rsid w:val="001D24C1"/>
    <w:rsid w:val="001D3E2B"/>
    <w:rsid w:val="001D42F0"/>
    <w:rsid w:val="001D45DD"/>
    <w:rsid w:val="001D4CE1"/>
    <w:rsid w:val="001D5965"/>
    <w:rsid w:val="001D7162"/>
    <w:rsid w:val="001D7605"/>
    <w:rsid w:val="001E0E36"/>
    <w:rsid w:val="001E2427"/>
    <w:rsid w:val="001E2F96"/>
    <w:rsid w:val="001E3929"/>
    <w:rsid w:val="001E4465"/>
    <w:rsid w:val="001E4C28"/>
    <w:rsid w:val="001E532D"/>
    <w:rsid w:val="001E58F0"/>
    <w:rsid w:val="001E5D36"/>
    <w:rsid w:val="001E64D6"/>
    <w:rsid w:val="001F0B85"/>
    <w:rsid w:val="001F1416"/>
    <w:rsid w:val="001F2831"/>
    <w:rsid w:val="001F3439"/>
    <w:rsid w:val="001F36ED"/>
    <w:rsid w:val="001F3ADB"/>
    <w:rsid w:val="001F3D68"/>
    <w:rsid w:val="001F4282"/>
    <w:rsid w:val="001F4722"/>
    <w:rsid w:val="001F4A1B"/>
    <w:rsid w:val="001F5150"/>
    <w:rsid w:val="001F5A7C"/>
    <w:rsid w:val="001F63B6"/>
    <w:rsid w:val="001F7891"/>
    <w:rsid w:val="0020026A"/>
    <w:rsid w:val="0020067A"/>
    <w:rsid w:val="00200ACA"/>
    <w:rsid w:val="00202F1C"/>
    <w:rsid w:val="00203908"/>
    <w:rsid w:val="002044AD"/>
    <w:rsid w:val="00204722"/>
    <w:rsid w:val="00205310"/>
    <w:rsid w:val="00206114"/>
    <w:rsid w:val="00206340"/>
    <w:rsid w:val="00206D41"/>
    <w:rsid w:val="00212BE9"/>
    <w:rsid w:val="00213137"/>
    <w:rsid w:val="00213635"/>
    <w:rsid w:val="002145C9"/>
    <w:rsid w:val="0021568E"/>
    <w:rsid w:val="00216566"/>
    <w:rsid w:val="00217808"/>
    <w:rsid w:val="0022026A"/>
    <w:rsid w:val="00222046"/>
    <w:rsid w:val="002236B6"/>
    <w:rsid w:val="002268B9"/>
    <w:rsid w:val="00226A51"/>
    <w:rsid w:val="00230583"/>
    <w:rsid w:val="002307F2"/>
    <w:rsid w:val="00230EDD"/>
    <w:rsid w:val="00230FE6"/>
    <w:rsid w:val="00231666"/>
    <w:rsid w:val="0023289F"/>
    <w:rsid w:val="00233DD0"/>
    <w:rsid w:val="00236829"/>
    <w:rsid w:val="00236D8D"/>
    <w:rsid w:val="00236DF9"/>
    <w:rsid w:val="00237191"/>
    <w:rsid w:val="0023772E"/>
    <w:rsid w:val="00237AE1"/>
    <w:rsid w:val="00237EC7"/>
    <w:rsid w:val="002403E8"/>
    <w:rsid w:val="0024046B"/>
    <w:rsid w:val="00240AF7"/>
    <w:rsid w:val="00240FBE"/>
    <w:rsid w:val="00241EB9"/>
    <w:rsid w:val="00242308"/>
    <w:rsid w:val="00242DBE"/>
    <w:rsid w:val="00242F71"/>
    <w:rsid w:val="00243276"/>
    <w:rsid w:val="00243667"/>
    <w:rsid w:val="00244059"/>
    <w:rsid w:val="00244515"/>
    <w:rsid w:val="002450A0"/>
    <w:rsid w:val="00246F3B"/>
    <w:rsid w:val="002503A9"/>
    <w:rsid w:val="00251600"/>
    <w:rsid w:val="00252757"/>
    <w:rsid w:val="00252BFD"/>
    <w:rsid w:val="00253B77"/>
    <w:rsid w:val="00256D8D"/>
    <w:rsid w:val="002603EB"/>
    <w:rsid w:val="00261020"/>
    <w:rsid w:val="0026108E"/>
    <w:rsid w:val="002621AC"/>
    <w:rsid w:val="00262484"/>
    <w:rsid w:val="002649F7"/>
    <w:rsid w:val="00265AC0"/>
    <w:rsid w:val="00270F3B"/>
    <w:rsid w:val="00270F95"/>
    <w:rsid w:val="0027108E"/>
    <w:rsid w:val="002717E9"/>
    <w:rsid w:val="00271D1D"/>
    <w:rsid w:val="002720A1"/>
    <w:rsid w:val="00273E65"/>
    <w:rsid w:val="00273EE5"/>
    <w:rsid w:val="00274512"/>
    <w:rsid w:val="00276620"/>
    <w:rsid w:val="00276999"/>
    <w:rsid w:val="0027750A"/>
    <w:rsid w:val="0027769F"/>
    <w:rsid w:val="002804AC"/>
    <w:rsid w:val="002808B3"/>
    <w:rsid w:val="002821C7"/>
    <w:rsid w:val="00282304"/>
    <w:rsid w:val="00282A12"/>
    <w:rsid w:val="00282E92"/>
    <w:rsid w:val="0029046B"/>
    <w:rsid w:val="00291178"/>
    <w:rsid w:val="00293388"/>
    <w:rsid w:val="00293775"/>
    <w:rsid w:val="00297AED"/>
    <w:rsid w:val="002A03CD"/>
    <w:rsid w:val="002A0CF3"/>
    <w:rsid w:val="002A15AF"/>
    <w:rsid w:val="002A21C7"/>
    <w:rsid w:val="002A2895"/>
    <w:rsid w:val="002A2D54"/>
    <w:rsid w:val="002A2EF9"/>
    <w:rsid w:val="002A5212"/>
    <w:rsid w:val="002A5CA1"/>
    <w:rsid w:val="002A724E"/>
    <w:rsid w:val="002A7336"/>
    <w:rsid w:val="002B0D20"/>
    <w:rsid w:val="002B2FD7"/>
    <w:rsid w:val="002B44EE"/>
    <w:rsid w:val="002B493F"/>
    <w:rsid w:val="002B5921"/>
    <w:rsid w:val="002B6A3F"/>
    <w:rsid w:val="002B713C"/>
    <w:rsid w:val="002C07FD"/>
    <w:rsid w:val="002C080F"/>
    <w:rsid w:val="002C4B8E"/>
    <w:rsid w:val="002C4C3F"/>
    <w:rsid w:val="002C65CA"/>
    <w:rsid w:val="002C6810"/>
    <w:rsid w:val="002C6BBB"/>
    <w:rsid w:val="002C7D1A"/>
    <w:rsid w:val="002D384D"/>
    <w:rsid w:val="002D38FE"/>
    <w:rsid w:val="002D3BF3"/>
    <w:rsid w:val="002D3D8F"/>
    <w:rsid w:val="002D405F"/>
    <w:rsid w:val="002D4C3C"/>
    <w:rsid w:val="002D5506"/>
    <w:rsid w:val="002D5823"/>
    <w:rsid w:val="002D6A45"/>
    <w:rsid w:val="002D76E5"/>
    <w:rsid w:val="002E0EE0"/>
    <w:rsid w:val="002E1872"/>
    <w:rsid w:val="002E3B82"/>
    <w:rsid w:val="002E5F2F"/>
    <w:rsid w:val="002E6B2E"/>
    <w:rsid w:val="002F263F"/>
    <w:rsid w:val="002F26CC"/>
    <w:rsid w:val="002F2754"/>
    <w:rsid w:val="002F3505"/>
    <w:rsid w:val="002F3569"/>
    <w:rsid w:val="002F3583"/>
    <w:rsid w:val="002F4EE8"/>
    <w:rsid w:val="002F691A"/>
    <w:rsid w:val="002F7006"/>
    <w:rsid w:val="002F7A7A"/>
    <w:rsid w:val="00301EFC"/>
    <w:rsid w:val="00302BF0"/>
    <w:rsid w:val="00302EAC"/>
    <w:rsid w:val="003032DF"/>
    <w:rsid w:val="00304822"/>
    <w:rsid w:val="00305326"/>
    <w:rsid w:val="00305C46"/>
    <w:rsid w:val="003062B3"/>
    <w:rsid w:val="00307754"/>
    <w:rsid w:val="00307AFC"/>
    <w:rsid w:val="003101E8"/>
    <w:rsid w:val="00310E4F"/>
    <w:rsid w:val="0031367C"/>
    <w:rsid w:val="00313A57"/>
    <w:rsid w:val="00314134"/>
    <w:rsid w:val="00315EC5"/>
    <w:rsid w:val="00316601"/>
    <w:rsid w:val="00316DB2"/>
    <w:rsid w:val="003171EE"/>
    <w:rsid w:val="00320764"/>
    <w:rsid w:val="0032407E"/>
    <w:rsid w:val="00325513"/>
    <w:rsid w:val="00327A18"/>
    <w:rsid w:val="00330F5C"/>
    <w:rsid w:val="00331930"/>
    <w:rsid w:val="00331A25"/>
    <w:rsid w:val="00332243"/>
    <w:rsid w:val="00332477"/>
    <w:rsid w:val="003329D9"/>
    <w:rsid w:val="00332C46"/>
    <w:rsid w:val="00332EA8"/>
    <w:rsid w:val="00334DEB"/>
    <w:rsid w:val="00335226"/>
    <w:rsid w:val="00340888"/>
    <w:rsid w:val="00345297"/>
    <w:rsid w:val="00346F29"/>
    <w:rsid w:val="003502C7"/>
    <w:rsid w:val="0035324A"/>
    <w:rsid w:val="00353954"/>
    <w:rsid w:val="00353DE6"/>
    <w:rsid w:val="0035619F"/>
    <w:rsid w:val="00356735"/>
    <w:rsid w:val="00357AC5"/>
    <w:rsid w:val="00357C82"/>
    <w:rsid w:val="00360526"/>
    <w:rsid w:val="00360D40"/>
    <w:rsid w:val="0036129D"/>
    <w:rsid w:val="003616EF"/>
    <w:rsid w:val="00361BF2"/>
    <w:rsid w:val="003630FC"/>
    <w:rsid w:val="003636B1"/>
    <w:rsid w:val="00363740"/>
    <w:rsid w:val="0036419C"/>
    <w:rsid w:val="003646E7"/>
    <w:rsid w:val="00364EFD"/>
    <w:rsid w:val="00366C9C"/>
    <w:rsid w:val="003670AD"/>
    <w:rsid w:val="00373668"/>
    <w:rsid w:val="003740D0"/>
    <w:rsid w:val="00374808"/>
    <w:rsid w:val="003750FF"/>
    <w:rsid w:val="0037581D"/>
    <w:rsid w:val="00376477"/>
    <w:rsid w:val="00377B20"/>
    <w:rsid w:val="00381D37"/>
    <w:rsid w:val="00382FC9"/>
    <w:rsid w:val="00384D15"/>
    <w:rsid w:val="0038571D"/>
    <w:rsid w:val="00390AC1"/>
    <w:rsid w:val="00390E46"/>
    <w:rsid w:val="003919AB"/>
    <w:rsid w:val="00393480"/>
    <w:rsid w:val="00393F0E"/>
    <w:rsid w:val="00395BDB"/>
    <w:rsid w:val="003962E2"/>
    <w:rsid w:val="00397C3D"/>
    <w:rsid w:val="003A04C0"/>
    <w:rsid w:val="003A2DD5"/>
    <w:rsid w:val="003A6E82"/>
    <w:rsid w:val="003A7B6B"/>
    <w:rsid w:val="003B212F"/>
    <w:rsid w:val="003B316F"/>
    <w:rsid w:val="003B47CF"/>
    <w:rsid w:val="003C0BB2"/>
    <w:rsid w:val="003C18FE"/>
    <w:rsid w:val="003C1E6D"/>
    <w:rsid w:val="003C2C29"/>
    <w:rsid w:val="003C52D3"/>
    <w:rsid w:val="003C5E6B"/>
    <w:rsid w:val="003C6612"/>
    <w:rsid w:val="003C69E8"/>
    <w:rsid w:val="003D0133"/>
    <w:rsid w:val="003D2415"/>
    <w:rsid w:val="003D3191"/>
    <w:rsid w:val="003D36E1"/>
    <w:rsid w:val="003D4448"/>
    <w:rsid w:val="003D4F27"/>
    <w:rsid w:val="003D6528"/>
    <w:rsid w:val="003D701B"/>
    <w:rsid w:val="003D7432"/>
    <w:rsid w:val="003D7499"/>
    <w:rsid w:val="003E1448"/>
    <w:rsid w:val="003E2E0B"/>
    <w:rsid w:val="003E4335"/>
    <w:rsid w:val="003E4599"/>
    <w:rsid w:val="003E56FE"/>
    <w:rsid w:val="003E5F65"/>
    <w:rsid w:val="003E6220"/>
    <w:rsid w:val="003F0036"/>
    <w:rsid w:val="003F1FC3"/>
    <w:rsid w:val="003F21A2"/>
    <w:rsid w:val="003F22FB"/>
    <w:rsid w:val="003F3189"/>
    <w:rsid w:val="003F3C2C"/>
    <w:rsid w:val="003F3D54"/>
    <w:rsid w:val="003F44C8"/>
    <w:rsid w:val="003F56EE"/>
    <w:rsid w:val="0040083D"/>
    <w:rsid w:val="004023ED"/>
    <w:rsid w:val="004033F5"/>
    <w:rsid w:val="00404637"/>
    <w:rsid w:val="00407077"/>
    <w:rsid w:val="00407FC3"/>
    <w:rsid w:val="00410AF1"/>
    <w:rsid w:val="00411563"/>
    <w:rsid w:val="0041223A"/>
    <w:rsid w:val="004156A5"/>
    <w:rsid w:val="00416594"/>
    <w:rsid w:val="00416CEE"/>
    <w:rsid w:val="004203B1"/>
    <w:rsid w:val="0042137E"/>
    <w:rsid w:val="004226C4"/>
    <w:rsid w:val="00424D34"/>
    <w:rsid w:val="00425DDC"/>
    <w:rsid w:val="0042635B"/>
    <w:rsid w:val="00426539"/>
    <w:rsid w:val="00427087"/>
    <w:rsid w:val="00427F5E"/>
    <w:rsid w:val="00430AE8"/>
    <w:rsid w:val="00435482"/>
    <w:rsid w:val="00437008"/>
    <w:rsid w:val="00437339"/>
    <w:rsid w:val="0043767E"/>
    <w:rsid w:val="0044007C"/>
    <w:rsid w:val="00440E49"/>
    <w:rsid w:val="00441D00"/>
    <w:rsid w:val="004434A0"/>
    <w:rsid w:val="00444DA6"/>
    <w:rsid w:val="0044578D"/>
    <w:rsid w:val="004458DE"/>
    <w:rsid w:val="0044635D"/>
    <w:rsid w:val="004541E6"/>
    <w:rsid w:val="00454EC9"/>
    <w:rsid w:val="00455C1C"/>
    <w:rsid w:val="00461578"/>
    <w:rsid w:val="00462C0E"/>
    <w:rsid w:val="00462E0E"/>
    <w:rsid w:val="004638EA"/>
    <w:rsid w:val="00463A67"/>
    <w:rsid w:val="00463F88"/>
    <w:rsid w:val="0046592B"/>
    <w:rsid w:val="00466215"/>
    <w:rsid w:val="00466DB4"/>
    <w:rsid w:val="00471112"/>
    <w:rsid w:val="0047116F"/>
    <w:rsid w:val="00474023"/>
    <w:rsid w:val="004749A3"/>
    <w:rsid w:val="00476972"/>
    <w:rsid w:val="00480B23"/>
    <w:rsid w:val="00486877"/>
    <w:rsid w:val="00487545"/>
    <w:rsid w:val="00491530"/>
    <w:rsid w:val="00493F0D"/>
    <w:rsid w:val="004943FC"/>
    <w:rsid w:val="00495279"/>
    <w:rsid w:val="00497917"/>
    <w:rsid w:val="004A1FF4"/>
    <w:rsid w:val="004A2353"/>
    <w:rsid w:val="004A330C"/>
    <w:rsid w:val="004A524A"/>
    <w:rsid w:val="004A5958"/>
    <w:rsid w:val="004A5C77"/>
    <w:rsid w:val="004A610C"/>
    <w:rsid w:val="004A63D3"/>
    <w:rsid w:val="004A7837"/>
    <w:rsid w:val="004A7F4A"/>
    <w:rsid w:val="004B058B"/>
    <w:rsid w:val="004B1D88"/>
    <w:rsid w:val="004B2659"/>
    <w:rsid w:val="004B4331"/>
    <w:rsid w:val="004B60A3"/>
    <w:rsid w:val="004C094E"/>
    <w:rsid w:val="004C2206"/>
    <w:rsid w:val="004C2A93"/>
    <w:rsid w:val="004C2B9F"/>
    <w:rsid w:val="004C75B0"/>
    <w:rsid w:val="004C76E6"/>
    <w:rsid w:val="004D1961"/>
    <w:rsid w:val="004D1A18"/>
    <w:rsid w:val="004D1FE0"/>
    <w:rsid w:val="004D219C"/>
    <w:rsid w:val="004D475D"/>
    <w:rsid w:val="004D4B2D"/>
    <w:rsid w:val="004D572B"/>
    <w:rsid w:val="004D5872"/>
    <w:rsid w:val="004D5A26"/>
    <w:rsid w:val="004D5D45"/>
    <w:rsid w:val="004D686C"/>
    <w:rsid w:val="004E0C23"/>
    <w:rsid w:val="004E11BB"/>
    <w:rsid w:val="004E1454"/>
    <w:rsid w:val="004E3DB7"/>
    <w:rsid w:val="004E5340"/>
    <w:rsid w:val="004E5F5E"/>
    <w:rsid w:val="004E6F05"/>
    <w:rsid w:val="004E73F5"/>
    <w:rsid w:val="004F0DDF"/>
    <w:rsid w:val="004F1120"/>
    <w:rsid w:val="004F3B50"/>
    <w:rsid w:val="004F3DC9"/>
    <w:rsid w:val="00500DB6"/>
    <w:rsid w:val="005021CC"/>
    <w:rsid w:val="005024E6"/>
    <w:rsid w:val="0050310B"/>
    <w:rsid w:val="00503D89"/>
    <w:rsid w:val="0050449D"/>
    <w:rsid w:val="0050529F"/>
    <w:rsid w:val="0051102E"/>
    <w:rsid w:val="00511AF8"/>
    <w:rsid w:val="005121B7"/>
    <w:rsid w:val="005134E8"/>
    <w:rsid w:val="00514D73"/>
    <w:rsid w:val="00515B14"/>
    <w:rsid w:val="005166CA"/>
    <w:rsid w:val="005207A8"/>
    <w:rsid w:val="00521300"/>
    <w:rsid w:val="00521848"/>
    <w:rsid w:val="00522DBC"/>
    <w:rsid w:val="00524899"/>
    <w:rsid w:val="00525A52"/>
    <w:rsid w:val="00525EA0"/>
    <w:rsid w:val="005260F4"/>
    <w:rsid w:val="00526DB8"/>
    <w:rsid w:val="005270D0"/>
    <w:rsid w:val="0052714B"/>
    <w:rsid w:val="0053084C"/>
    <w:rsid w:val="00531DEB"/>
    <w:rsid w:val="005326A3"/>
    <w:rsid w:val="00532D4C"/>
    <w:rsid w:val="005334BE"/>
    <w:rsid w:val="0053583F"/>
    <w:rsid w:val="0053615A"/>
    <w:rsid w:val="005366C6"/>
    <w:rsid w:val="0053751E"/>
    <w:rsid w:val="00537CC3"/>
    <w:rsid w:val="00543835"/>
    <w:rsid w:val="005439BE"/>
    <w:rsid w:val="00545F0E"/>
    <w:rsid w:val="00547BF9"/>
    <w:rsid w:val="00547DB1"/>
    <w:rsid w:val="0055052B"/>
    <w:rsid w:val="00550D92"/>
    <w:rsid w:val="00551941"/>
    <w:rsid w:val="0055195A"/>
    <w:rsid w:val="00552D5F"/>
    <w:rsid w:val="00553EEF"/>
    <w:rsid w:val="005547B3"/>
    <w:rsid w:val="00555420"/>
    <w:rsid w:val="005579D3"/>
    <w:rsid w:val="00557E67"/>
    <w:rsid w:val="0056002D"/>
    <w:rsid w:val="0056291E"/>
    <w:rsid w:val="00567A99"/>
    <w:rsid w:val="005720B5"/>
    <w:rsid w:val="005721CC"/>
    <w:rsid w:val="005738A3"/>
    <w:rsid w:val="005738E6"/>
    <w:rsid w:val="00573DB4"/>
    <w:rsid w:val="00576215"/>
    <w:rsid w:val="005762DE"/>
    <w:rsid w:val="005765C7"/>
    <w:rsid w:val="00577155"/>
    <w:rsid w:val="0057743A"/>
    <w:rsid w:val="00577F03"/>
    <w:rsid w:val="005804DC"/>
    <w:rsid w:val="00581B97"/>
    <w:rsid w:val="0058225B"/>
    <w:rsid w:val="005824A1"/>
    <w:rsid w:val="00582872"/>
    <w:rsid w:val="00583AE5"/>
    <w:rsid w:val="00584863"/>
    <w:rsid w:val="00585A99"/>
    <w:rsid w:val="0058657B"/>
    <w:rsid w:val="0059104B"/>
    <w:rsid w:val="005916C4"/>
    <w:rsid w:val="00591B75"/>
    <w:rsid w:val="00591E09"/>
    <w:rsid w:val="005951F4"/>
    <w:rsid w:val="005958CA"/>
    <w:rsid w:val="00596F6C"/>
    <w:rsid w:val="005A0C97"/>
    <w:rsid w:val="005A2A09"/>
    <w:rsid w:val="005A4A30"/>
    <w:rsid w:val="005A5163"/>
    <w:rsid w:val="005A54EE"/>
    <w:rsid w:val="005A7017"/>
    <w:rsid w:val="005A7553"/>
    <w:rsid w:val="005A75A5"/>
    <w:rsid w:val="005B2110"/>
    <w:rsid w:val="005B286F"/>
    <w:rsid w:val="005B2BA1"/>
    <w:rsid w:val="005B42A4"/>
    <w:rsid w:val="005B6872"/>
    <w:rsid w:val="005B6A5C"/>
    <w:rsid w:val="005B7C3E"/>
    <w:rsid w:val="005C073C"/>
    <w:rsid w:val="005C1A29"/>
    <w:rsid w:val="005C3CB4"/>
    <w:rsid w:val="005C449B"/>
    <w:rsid w:val="005C6057"/>
    <w:rsid w:val="005C73F2"/>
    <w:rsid w:val="005C7F72"/>
    <w:rsid w:val="005D0BA7"/>
    <w:rsid w:val="005D1303"/>
    <w:rsid w:val="005D25FF"/>
    <w:rsid w:val="005D3B58"/>
    <w:rsid w:val="005D465A"/>
    <w:rsid w:val="005D47D8"/>
    <w:rsid w:val="005D6D87"/>
    <w:rsid w:val="005D73BF"/>
    <w:rsid w:val="005D7E0B"/>
    <w:rsid w:val="005E004D"/>
    <w:rsid w:val="005E1B36"/>
    <w:rsid w:val="005E2008"/>
    <w:rsid w:val="005E50E0"/>
    <w:rsid w:val="005E5DF5"/>
    <w:rsid w:val="005E6C04"/>
    <w:rsid w:val="005E7DB3"/>
    <w:rsid w:val="005F017D"/>
    <w:rsid w:val="005F1F2E"/>
    <w:rsid w:val="005F4583"/>
    <w:rsid w:val="005F460B"/>
    <w:rsid w:val="005F4FA3"/>
    <w:rsid w:val="006009AC"/>
    <w:rsid w:val="00600C5D"/>
    <w:rsid w:val="006012EF"/>
    <w:rsid w:val="006027DF"/>
    <w:rsid w:val="00602AC1"/>
    <w:rsid w:val="0060362A"/>
    <w:rsid w:val="00603A5E"/>
    <w:rsid w:val="00606288"/>
    <w:rsid w:val="00606588"/>
    <w:rsid w:val="006109D3"/>
    <w:rsid w:val="00610A9A"/>
    <w:rsid w:val="00611241"/>
    <w:rsid w:val="0061226E"/>
    <w:rsid w:val="006124F8"/>
    <w:rsid w:val="00612D14"/>
    <w:rsid w:val="006146B0"/>
    <w:rsid w:val="00615522"/>
    <w:rsid w:val="006158B3"/>
    <w:rsid w:val="00615F97"/>
    <w:rsid w:val="00616225"/>
    <w:rsid w:val="00616B59"/>
    <w:rsid w:val="00620FE2"/>
    <w:rsid w:val="00621582"/>
    <w:rsid w:val="00622119"/>
    <w:rsid w:val="006254E5"/>
    <w:rsid w:val="006254EA"/>
    <w:rsid w:val="00625CE0"/>
    <w:rsid w:val="00625DE0"/>
    <w:rsid w:val="00625EE4"/>
    <w:rsid w:val="00626572"/>
    <w:rsid w:val="00626E15"/>
    <w:rsid w:val="00630106"/>
    <w:rsid w:val="006340BE"/>
    <w:rsid w:val="0063506F"/>
    <w:rsid w:val="00640CEA"/>
    <w:rsid w:val="00641242"/>
    <w:rsid w:val="00641F6B"/>
    <w:rsid w:val="00642589"/>
    <w:rsid w:val="00644F67"/>
    <w:rsid w:val="00645689"/>
    <w:rsid w:val="00652285"/>
    <w:rsid w:val="006523F1"/>
    <w:rsid w:val="006532CA"/>
    <w:rsid w:val="00653D49"/>
    <w:rsid w:val="006543C4"/>
    <w:rsid w:val="006553BC"/>
    <w:rsid w:val="006553ED"/>
    <w:rsid w:val="00656366"/>
    <w:rsid w:val="00660BDD"/>
    <w:rsid w:val="0066193C"/>
    <w:rsid w:val="00661CEF"/>
    <w:rsid w:val="0066254A"/>
    <w:rsid w:val="006627F5"/>
    <w:rsid w:val="00664F95"/>
    <w:rsid w:val="00664F9E"/>
    <w:rsid w:val="00666C47"/>
    <w:rsid w:val="00670646"/>
    <w:rsid w:val="00670E0B"/>
    <w:rsid w:val="00671657"/>
    <w:rsid w:val="00671DE9"/>
    <w:rsid w:val="00675128"/>
    <w:rsid w:val="00675DCA"/>
    <w:rsid w:val="006779B1"/>
    <w:rsid w:val="006818F7"/>
    <w:rsid w:val="00682719"/>
    <w:rsid w:val="00682B27"/>
    <w:rsid w:val="006830EA"/>
    <w:rsid w:val="00685460"/>
    <w:rsid w:val="00686F13"/>
    <w:rsid w:val="00686F85"/>
    <w:rsid w:val="0068789E"/>
    <w:rsid w:val="00687F51"/>
    <w:rsid w:val="00690CA7"/>
    <w:rsid w:val="00690DFD"/>
    <w:rsid w:val="00690E11"/>
    <w:rsid w:val="00691B28"/>
    <w:rsid w:val="0069262E"/>
    <w:rsid w:val="00693281"/>
    <w:rsid w:val="00694A40"/>
    <w:rsid w:val="006A3449"/>
    <w:rsid w:val="006A3CE1"/>
    <w:rsid w:val="006A3FC1"/>
    <w:rsid w:val="006A6511"/>
    <w:rsid w:val="006A6F01"/>
    <w:rsid w:val="006B07AC"/>
    <w:rsid w:val="006B0B58"/>
    <w:rsid w:val="006B165B"/>
    <w:rsid w:val="006B20DC"/>
    <w:rsid w:val="006B618B"/>
    <w:rsid w:val="006B64C9"/>
    <w:rsid w:val="006B7153"/>
    <w:rsid w:val="006C08DE"/>
    <w:rsid w:val="006C0A8F"/>
    <w:rsid w:val="006C1C6F"/>
    <w:rsid w:val="006C282A"/>
    <w:rsid w:val="006C3550"/>
    <w:rsid w:val="006C416D"/>
    <w:rsid w:val="006C55DD"/>
    <w:rsid w:val="006C6452"/>
    <w:rsid w:val="006C65D0"/>
    <w:rsid w:val="006D179B"/>
    <w:rsid w:val="006D203D"/>
    <w:rsid w:val="006D2274"/>
    <w:rsid w:val="006D2A97"/>
    <w:rsid w:val="006D3431"/>
    <w:rsid w:val="006D6B53"/>
    <w:rsid w:val="006E0554"/>
    <w:rsid w:val="006E0A3E"/>
    <w:rsid w:val="006E26F2"/>
    <w:rsid w:val="006E2C4D"/>
    <w:rsid w:val="006E3878"/>
    <w:rsid w:val="006E41F7"/>
    <w:rsid w:val="006E7EC6"/>
    <w:rsid w:val="006F0A47"/>
    <w:rsid w:val="006F30F1"/>
    <w:rsid w:val="006F44DD"/>
    <w:rsid w:val="007017BF"/>
    <w:rsid w:val="00701A6A"/>
    <w:rsid w:val="00703B40"/>
    <w:rsid w:val="00703B5C"/>
    <w:rsid w:val="007062DD"/>
    <w:rsid w:val="007071B3"/>
    <w:rsid w:val="007076C0"/>
    <w:rsid w:val="007109FF"/>
    <w:rsid w:val="007127AB"/>
    <w:rsid w:val="00714A53"/>
    <w:rsid w:val="00714D77"/>
    <w:rsid w:val="00715B70"/>
    <w:rsid w:val="00715C0C"/>
    <w:rsid w:val="00720FF4"/>
    <w:rsid w:val="007217C4"/>
    <w:rsid w:val="007218DC"/>
    <w:rsid w:val="00722007"/>
    <w:rsid w:val="00722731"/>
    <w:rsid w:val="00722856"/>
    <w:rsid w:val="0072319F"/>
    <w:rsid w:val="00723A57"/>
    <w:rsid w:val="00723FEA"/>
    <w:rsid w:val="00724AC2"/>
    <w:rsid w:val="00725440"/>
    <w:rsid w:val="00726248"/>
    <w:rsid w:val="00726329"/>
    <w:rsid w:val="0072711E"/>
    <w:rsid w:val="00727C77"/>
    <w:rsid w:val="00731DA5"/>
    <w:rsid w:val="00733B18"/>
    <w:rsid w:val="007343E5"/>
    <w:rsid w:val="00734583"/>
    <w:rsid w:val="00734E81"/>
    <w:rsid w:val="00735509"/>
    <w:rsid w:val="0073580D"/>
    <w:rsid w:val="00736AE5"/>
    <w:rsid w:val="0073716B"/>
    <w:rsid w:val="007371ED"/>
    <w:rsid w:val="00740740"/>
    <w:rsid w:val="00740C0F"/>
    <w:rsid w:val="00740F17"/>
    <w:rsid w:val="00741523"/>
    <w:rsid w:val="00743748"/>
    <w:rsid w:val="00743B59"/>
    <w:rsid w:val="00745C41"/>
    <w:rsid w:val="00746671"/>
    <w:rsid w:val="007472CD"/>
    <w:rsid w:val="0074764D"/>
    <w:rsid w:val="00747AF0"/>
    <w:rsid w:val="00751CFF"/>
    <w:rsid w:val="00752E98"/>
    <w:rsid w:val="007533A3"/>
    <w:rsid w:val="007536AF"/>
    <w:rsid w:val="00753AE7"/>
    <w:rsid w:val="007553C3"/>
    <w:rsid w:val="0075604C"/>
    <w:rsid w:val="007560BC"/>
    <w:rsid w:val="007564D9"/>
    <w:rsid w:val="007608AF"/>
    <w:rsid w:val="007615C3"/>
    <w:rsid w:val="00761D4F"/>
    <w:rsid w:val="00762BC5"/>
    <w:rsid w:val="00762D93"/>
    <w:rsid w:val="00763113"/>
    <w:rsid w:val="00763B92"/>
    <w:rsid w:val="007640CB"/>
    <w:rsid w:val="007664AC"/>
    <w:rsid w:val="0076721C"/>
    <w:rsid w:val="00770F5A"/>
    <w:rsid w:val="00771D88"/>
    <w:rsid w:val="00773539"/>
    <w:rsid w:val="00774420"/>
    <w:rsid w:val="00774668"/>
    <w:rsid w:val="00774EE6"/>
    <w:rsid w:val="00775F35"/>
    <w:rsid w:val="00777D50"/>
    <w:rsid w:val="00777F64"/>
    <w:rsid w:val="00780C7E"/>
    <w:rsid w:val="007816D0"/>
    <w:rsid w:val="0078218A"/>
    <w:rsid w:val="00782C79"/>
    <w:rsid w:val="00783124"/>
    <w:rsid w:val="007831AF"/>
    <w:rsid w:val="007840E8"/>
    <w:rsid w:val="00785A7F"/>
    <w:rsid w:val="007860D0"/>
    <w:rsid w:val="0078724B"/>
    <w:rsid w:val="0078773A"/>
    <w:rsid w:val="0078783A"/>
    <w:rsid w:val="00787DEA"/>
    <w:rsid w:val="007909A6"/>
    <w:rsid w:val="00790DEA"/>
    <w:rsid w:val="007916C1"/>
    <w:rsid w:val="00792242"/>
    <w:rsid w:val="00793EEA"/>
    <w:rsid w:val="00793FF0"/>
    <w:rsid w:val="00794969"/>
    <w:rsid w:val="007954E4"/>
    <w:rsid w:val="00795D05"/>
    <w:rsid w:val="00796E64"/>
    <w:rsid w:val="007A200C"/>
    <w:rsid w:val="007A2CA4"/>
    <w:rsid w:val="007A36B8"/>
    <w:rsid w:val="007A36D5"/>
    <w:rsid w:val="007A44C1"/>
    <w:rsid w:val="007A4C87"/>
    <w:rsid w:val="007A5571"/>
    <w:rsid w:val="007A55B1"/>
    <w:rsid w:val="007A5B07"/>
    <w:rsid w:val="007A70CA"/>
    <w:rsid w:val="007A7D28"/>
    <w:rsid w:val="007B168E"/>
    <w:rsid w:val="007B1F23"/>
    <w:rsid w:val="007B250B"/>
    <w:rsid w:val="007B2BE9"/>
    <w:rsid w:val="007B5CF9"/>
    <w:rsid w:val="007B5F22"/>
    <w:rsid w:val="007C0E0E"/>
    <w:rsid w:val="007C0EE5"/>
    <w:rsid w:val="007C10A4"/>
    <w:rsid w:val="007C1331"/>
    <w:rsid w:val="007C3448"/>
    <w:rsid w:val="007C39EF"/>
    <w:rsid w:val="007C4F46"/>
    <w:rsid w:val="007C7A74"/>
    <w:rsid w:val="007D0900"/>
    <w:rsid w:val="007D0FEA"/>
    <w:rsid w:val="007D2BF3"/>
    <w:rsid w:val="007D4749"/>
    <w:rsid w:val="007D5434"/>
    <w:rsid w:val="007D5759"/>
    <w:rsid w:val="007D5BE1"/>
    <w:rsid w:val="007D6C0B"/>
    <w:rsid w:val="007D791D"/>
    <w:rsid w:val="007E193D"/>
    <w:rsid w:val="007E3811"/>
    <w:rsid w:val="007E42E1"/>
    <w:rsid w:val="007E564A"/>
    <w:rsid w:val="007E66BD"/>
    <w:rsid w:val="007E6A97"/>
    <w:rsid w:val="007F0662"/>
    <w:rsid w:val="007F6813"/>
    <w:rsid w:val="007F7C08"/>
    <w:rsid w:val="007F7D02"/>
    <w:rsid w:val="00804496"/>
    <w:rsid w:val="0080557E"/>
    <w:rsid w:val="008106E8"/>
    <w:rsid w:val="00810E88"/>
    <w:rsid w:val="00811091"/>
    <w:rsid w:val="00812E0D"/>
    <w:rsid w:val="00813B08"/>
    <w:rsid w:val="00814B8C"/>
    <w:rsid w:val="00814BE2"/>
    <w:rsid w:val="00814E53"/>
    <w:rsid w:val="00815913"/>
    <w:rsid w:val="00815BE1"/>
    <w:rsid w:val="0081697E"/>
    <w:rsid w:val="008204B5"/>
    <w:rsid w:val="008206B8"/>
    <w:rsid w:val="00820B8B"/>
    <w:rsid w:val="00821211"/>
    <w:rsid w:val="008222AF"/>
    <w:rsid w:val="0082404A"/>
    <w:rsid w:val="008242C1"/>
    <w:rsid w:val="0082631B"/>
    <w:rsid w:val="00830428"/>
    <w:rsid w:val="00830F23"/>
    <w:rsid w:val="00831DCA"/>
    <w:rsid w:val="008321E3"/>
    <w:rsid w:val="00833517"/>
    <w:rsid w:val="00837A68"/>
    <w:rsid w:val="00837DEB"/>
    <w:rsid w:val="008401EB"/>
    <w:rsid w:val="0084097B"/>
    <w:rsid w:val="008414E6"/>
    <w:rsid w:val="00841A4E"/>
    <w:rsid w:val="00842619"/>
    <w:rsid w:val="00842BFB"/>
    <w:rsid w:val="0084327D"/>
    <w:rsid w:val="0084533A"/>
    <w:rsid w:val="008459E1"/>
    <w:rsid w:val="00845F4E"/>
    <w:rsid w:val="00846295"/>
    <w:rsid w:val="00847997"/>
    <w:rsid w:val="0085031D"/>
    <w:rsid w:val="00851E48"/>
    <w:rsid w:val="0085204C"/>
    <w:rsid w:val="008538C3"/>
    <w:rsid w:val="00854A2B"/>
    <w:rsid w:val="0085547D"/>
    <w:rsid w:val="00856F85"/>
    <w:rsid w:val="00857DDB"/>
    <w:rsid w:val="0086298C"/>
    <w:rsid w:val="008641E2"/>
    <w:rsid w:val="008648DB"/>
    <w:rsid w:val="00864AA4"/>
    <w:rsid w:val="008653D8"/>
    <w:rsid w:val="00865483"/>
    <w:rsid w:val="00867002"/>
    <w:rsid w:val="008702C5"/>
    <w:rsid w:val="00871CC2"/>
    <w:rsid w:val="00872009"/>
    <w:rsid w:val="0087368B"/>
    <w:rsid w:val="00874457"/>
    <w:rsid w:val="00877265"/>
    <w:rsid w:val="00880419"/>
    <w:rsid w:val="008842DB"/>
    <w:rsid w:val="0088469A"/>
    <w:rsid w:val="008857B0"/>
    <w:rsid w:val="008862F3"/>
    <w:rsid w:val="008879C3"/>
    <w:rsid w:val="00890A86"/>
    <w:rsid w:val="008920E6"/>
    <w:rsid w:val="00894BBC"/>
    <w:rsid w:val="00896525"/>
    <w:rsid w:val="008976A4"/>
    <w:rsid w:val="008A0BE9"/>
    <w:rsid w:val="008A10D9"/>
    <w:rsid w:val="008A24A7"/>
    <w:rsid w:val="008A2BF7"/>
    <w:rsid w:val="008A2D0F"/>
    <w:rsid w:val="008A370A"/>
    <w:rsid w:val="008A4E81"/>
    <w:rsid w:val="008A7EA2"/>
    <w:rsid w:val="008B040D"/>
    <w:rsid w:val="008B042C"/>
    <w:rsid w:val="008B110E"/>
    <w:rsid w:val="008B140C"/>
    <w:rsid w:val="008B1456"/>
    <w:rsid w:val="008B1C9F"/>
    <w:rsid w:val="008B21E2"/>
    <w:rsid w:val="008B3E03"/>
    <w:rsid w:val="008B6302"/>
    <w:rsid w:val="008B6519"/>
    <w:rsid w:val="008B70F9"/>
    <w:rsid w:val="008C10E1"/>
    <w:rsid w:val="008C38F6"/>
    <w:rsid w:val="008C398E"/>
    <w:rsid w:val="008C5E07"/>
    <w:rsid w:val="008C67E4"/>
    <w:rsid w:val="008C688B"/>
    <w:rsid w:val="008C6AB1"/>
    <w:rsid w:val="008D03DC"/>
    <w:rsid w:val="008D04FE"/>
    <w:rsid w:val="008D0EC5"/>
    <w:rsid w:val="008D272C"/>
    <w:rsid w:val="008D3701"/>
    <w:rsid w:val="008D497C"/>
    <w:rsid w:val="008D53DD"/>
    <w:rsid w:val="008D5646"/>
    <w:rsid w:val="008D63B0"/>
    <w:rsid w:val="008D6585"/>
    <w:rsid w:val="008E043D"/>
    <w:rsid w:val="008E0484"/>
    <w:rsid w:val="008E063A"/>
    <w:rsid w:val="008E40BF"/>
    <w:rsid w:val="008E41C9"/>
    <w:rsid w:val="008E5782"/>
    <w:rsid w:val="008E5917"/>
    <w:rsid w:val="008E6D39"/>
    <w:rsid w:val="008F0834"/>
    <w:rsid w:val="008F0DBD"/>
    <w:rsid w:val="008F1139"/>
    <w:rsid w:val="008F25F5"/>
    <w:rsid w:val="008F32C1"/>
    <w:rsid w:val="008F59E1"/>
    <w:rsid w:val="008F60A4"/>
    <w:rsid w:val="008F6384"/>
    <w:rsid w:val="008F69CC"/>
    <w:rsid w:val="008F762A"/>
    <w:rsid w:val="00900F66"/>
    <w:rsid w:val="0090153D"/>
    <w:rsid w:val="00902BA3"/>
    <w:rsid w:val="0090310D"/>
    <w:rsid w:val="00904488"/>
    <w:rsid w:val="009077C0"/>
    <w:rsid w:val="009107BC"/>
    <w:rsid w:val="00911723"/>
    <w:rsid w:val="00911A55"/>
    <w:rsid w:val="00911D4C"/>
    <w:rsid w:val="00913165"/>
    <w:rsid w:val="0091375B"/>
    <w:rsid w:val="00914CF4"/>
    <w:rsid w:val="00915015"/>
    <w:rsid w:val="00917899"/>
    <w:rsid w:val="00922B60"/>
    <w:rsid w:val="009231BE"/>
    <w:rsid w:val="009252D2"/>
    <w:rsid w:val="00926406"/>
    <w:rsid w:val="00926ADE"/>
    <w:rsid w:val="00927EDB"/>
    <w:rsid w:val="0093081C"/>
    <w:rsid w:val="0093145C"/>
    <w:rsid w:val="00931887"/>
    <w:rsid w:val="00931F28"/>
    <w:rsid w:val="0093263C"/>
    <w:rsid w:val="00932CAC"/>
    <w:rsid w:val="00934B12"/>
    <w:rsid w:val="0093703E"/>
    <w:rsid w:val="009370F6"/>
    <w:rsid w:val="00937E21"/>
    <w:rsid w:val="00940726"/>
    <w:rsid w:val="00940A86"/>
    <w:rsid w:val="009417A5"/>
    <w:rsid w:val="00942657"/>
    <w:rsid w:val="0094272D"/>
    <w:rsid w:val="00942957"/>
    <w:rsid w:val="009445CB"/>
    <w:rsid w:val="009446B7"/>
    <w:rsid w:val="009449F0"/>
    <w:rsid w:val="00946F54"/>
    <w:rsid w:val="00946FF6"/>
    <w:rsid w:val="009503B7"/>
    <w:rsid w:val="00950609"/>
    <w:rsid w:val="00950A92"/>
    <w:rsid w:val="00952B1B"/>
    <w:rsid w:val="00952CB2"/>
    <w:rsid w:val="00953E46"/>
    <w:rsid w:val="009541B4"/>
    <w:rsid w:val="0095443A"/>
    <w:rsid w:val="00955CAC"/>
    <w:rsid w:val="00956FBE"/>
    <w:rsid w:val="00957EF6"/>
    <w:rsid w:val="0096122B"/>
    <w:rsid w:val="00964D0C"/>
    <w:rsid w:val="0096594C"/>
    <w:rsid w:val="009705E7"/>
    <w:rsid w:val="00972C4F"/>
    <w:rsid w:val="00974686"/>
    <w:rsid w:val="00974C29"/>
    <w:rsid w:val="009758DA"/>
    <w:rsid w:val="00975A8D"/>
    <w:rsid w:val="00975B75"/>
    <w:rsid w:val="00975CA7"/>
    <w:rsid w:val="00977228"/>
    <w:rsid w:val="009776DE"/>
    <w:rsid w:val="00983A94"/>
    <w:rsid w:val="0098406A"/>
    <w:rsid w:val="00984674"/>
    <w:rsid w:val="00984BB1"/>
    <w:rsid w:val="009869F2"/>
    <w:rsid w:val="009908E3"/>
    <w:rsid w:val="00990B28"/>
    <w:rsid w:val="00992CB8"/>
    <w:rsid w:val="00993080"/>
    <w:rsid w:val="00993BEE"/>
    <w:rsid w:val="00995115"/>
    <w:rsid w:val="00995899"/>
    <w:rsid w:val="00995A2D"/>
    <w:rsid w:val="009A15D6"/>
    <w:rsid w:val="009A1829"/>
    <w:rsid w:val="009A386A"/>
    <w:rsid w:val="009A4668"/>
    <w:rsid w:val="009A5165"/>
    <w:rsid w:val="009B09B6"/>
    <w:rsid w:val="009B0D35"/>
    <w:rsid w:val="009B113D"/>
    <w:rsid w:val="009B132A"/>
    <w:rsid w:val="009B2A34"/>
    <w:rsid w:val="009B2D4F"/>
    <w:rsid w:val="009C09C8"/>
    <w:rsid w:val="009C1020"/>
    <w:rsid w:val="009C11AB"/>
    <w:rsid w:val="009C14F1"/>
    <w:rsid w:val="009C1584"/>
    <w:rsid w:val="009C53B6"/>
    <w:rsid w:val="009C6D95"/>
    <w:rsid w:val="009C7132"/>
    <w:rsid w:val="009C7A08"/>
    <w:rsid w:val="009D011F"/>
    <w:rsid w:val="009D0B60"/>
    <w:rsid w:val="009D0BA0"/>
    <w:rsid w:val="009D1265"/>
    <w:rsid w:val="009D4104"/>
    <w:rsid w:val="009D4536"/>
    <w:rsid w:val="009D4AF9"/>
    <w:rsid w:val="009D5AF3"/>
    <w:rsid w:val="009E051F"/>
    <w:rsid w:val="009E17B2"/>
    <w:rsid w:val="009E5124"/>
    <w:rsid w:val="009E51E1"/>
    <w:rsid w:val="009E6F7B"/>
    <w:rsid w:val="009E736E"/>
    <w:rsid w:val="009E754D"/>
    <w:rsid w:val="009F076C"/>
    <w:rsid w:val="009F0AB7"/>
    <w:rsid w:val="009F4087"/>
    <w:rsid w:val="009F4196"/>
    <w:rsid w:val="009F602C"/>
    <w:rsid w:val="009F7F1F"/>
    <w:rsid w:val="00A0072B"/>
    <w:rsid w:val="00A02565"/>
    <w:rsid w:val="00A03E42"/>
    <w:rsid w:val="00A05B9B"/>
    <w:rsid w:val="00A05B9D"/>
    <w:rsid w:val="00A0632F"/>
    <w:rsid w:val="00A063E0"/>
    <w:rsid w:val="00A075DF"/>
    <w:rsid w:val="00A07CA7"/>
    <w:rsid w:val="00A07E0A"/>
    <w:rsid w:val="00A10708"/>
    <w:rsid w:val="00A11C28"/>
    <w:rsid w:val="00A14AEF"/>
    <w:rsid w:val="00A1578A"/>
    <w:rsid w:val="00A15EAB"/>
    <w:rsid w:val="00A161AE"/>
    <w:rsid w:val="00A16FC0"/>
    <w:rsid w:val="00A17F04"/>
    <w:rsid w:val="00A22ED6"/>
    <w:rsid w:val="00A239F4"/>
    <w:rsid w:val="00A26677"/>
    <w:rsid w:val="00A269E3"/>
    <w:rsid w:val="00A26A82"/>
    <w:rsid w:val="00A27A53"/>
    <w:rsid w:val="00A302F4"/>
    <w:rsid w:val="00A321EB"/>
    <w:rsid w:val="00A32293"/>
    <w:rsid w:val="00A33FEF"/>
    <w:rsid w:val="00A36221"/>
    <w:rsid w:val="00A40EAB"/>
    <w:rsid w:val="00A41997"/>
    <w:rsid w:val="00A41C6F"/>
    <w:rsid w:val="00A43107"/>
    <w:rsid w:val="00A43616"/>
    <w:rsid w:val="00A46DB9"/>
    <w:rsid w:val="00A47360"/>
    <w:rsid w:val="00A476CB"/>
    <w:rsid w:val="00A50281"/>
    <w:rsid w:val="00A505B4"/>
    <w:rsid w:val="00A5093F"/>
    <w:rsid w:val="00A50AD3"/>
    <w:rsid w:val="00A515A9"/>
    <w:rsid w:val="00A52460"/>
    <w:rsid w:val="00A53338"/>
    <w:rsid w:val="00A57587"/>
    <w:rsid w:val="00A57CD4"/>
    <w:rsid w:val="00A604A8"/>
    <w:rsid w:val="00A60A48"/>
    <w:rsid w:val="00A61154"/>
    <w:rsid w:val="00A6123B"/>
    <w:rsid w:val="00A61ADD"/>
    <w:rsid w:val="00A6228F"/>
    <w:rsid w:val="00A62548"/>
    <w:rsid w:val="00A62FE7"/>
    <w:rsid w:val="00A7040F"/>
    <w:rsid w:val="00A7082A"/>
    <w:rsid w:val="00A731E7"/>
    <w:rsid w:val="00A7380C"/>
    <w:rsid w:val="00A73F1C"/>
    <w:rsid w:val="00A759BB"/>
    <w:rsid w:val="00A75F60"/>
    <w:rsid w:val="00A76061"/>
    <w:rsid w:val="00A764DF"/>
    <w:rsid w:val="00A7754A"/>
    <w:rsid w:val="00A81DCC"/>
    <w:rsid w:val="00A83CF8"/>
    <w:rsid w:val="00A8446D"/>
    <w:rsid w:val="00A84F69"/>
    <w:rsid w:val="00A85048"/>
    <w:rsid w:val="00A85169"/>
    <w:rsid w:val="00A8548A"/>
    <w:rsid w:val="00A8604E"/>
    <w:rsid w:val="00A87071"/>
    <w:rsid w:val="00A870D4"/>
    <w:rsid w:val="00A87C27"/>
    <w:rsid w:val="00A92570"/>
    <w:rsid w:val="00A927C3"/>
    <w:rsid w:val="00A9281D"/>
    <w:rsid w:val="00A93702"/>
    <w:rsid w:val="00A93929"/>
    <w:rsid w:val="00A93CA2"/>
    <w:rsid w:val="00AA03E0"/>
    <w:rsid w:val="00AA0BE2"/>
    <w:rsid w:val="00AA183B"/>
    <w:rsid w:val="00AA1C76"/>
    <w:rsid w:val="00AA2287"/>
    <w:rsid w:val="00AA33A3"/>
    <w:rsid w:val="00AA3D87"/>
    <w:rsid w:val="00AA48DF"/>
    <w:rsid w:val="00AA4AC3"/>
    <w:rsid w:val="00AB1296"/>
    <w:rsid w:val="00AB1413"/>
    <w:rsid w:val="00AB183F"/>
    <w:rsid w:val="00AB1A94"/>
    <w:rsid w:val="00AB354D"/>
    <w:rsid w:val="00AB3CD1"/>
    <w:rsid w:val="00AB40DE"/>
    <w:rsid w:val="00AB6578"/>
    <w:rsid w:val="00AB6D23"/>
    <w:rsid w:val="00AB7ACE"/>
    <w:rsid w:val="00AC3177"/>
    <w:rsid w:val="00AC50CA"/>
    <w:rsid w:val="00AC773B"/>
    <w:rsid w:val="00AD05AF"/>
    <w:rsid w:val="00AD0FBC"/>
    <w:rsid w:val="00AD152A"/>
    <w:rsid w:val="00AD1A79"/>
    <w:rsid w:val="00AD4081"/>
    <w:rsid w:val="00AD4777"/>
    <w:rsid w:val="00AD48BB"/>
    <w:rsid w:val="00AD52CF"/>
    <w:rsid w:val="00AD645C"/>
    <w:rsid w:val="00AD6C7D"/>
    <w:rsid w:val="00AE22B2"/>
    <w:rsid w:val="00AE30D2"/>
    <w:rsid w:val="00AE3153"/>
    <w:rsid w:val="00AE3D99"/>
    <w:rsid w:val="00AE3E30"/>
    <w:rsid w:val="00AE4B35"/>
    <w:rsid w:val="00AE73EB"/>
    <w:rsid w:val="00AF1A64"/>
    <w:rsid w:val="00AF30E4"/>
    <w:rsid w:val="00AF3885"/>
    <w:rsid w:val="00AF3888"/>
    <w:rsid w:val="00AF5ADA"/>
    <w:rsid w:val="00AF66DA"/>
    <w:rsid w:val="00AF6DC2"/>
    <w:rsid w:val="00AF751E"/>
    <w:rsid w:val="00AF758F"/>
    <w:rsid w:val="00AF7D5F"/>
    <w:rsid w:val="00B00E57"/>
    <w:rsid w:val="00B022C6"/>
    <w:rsid w:val="00B025D7"/>
    <w:rsid w:val="00B02620"/>
    <w:rsid w:val="00B049EA"/>
    <w:rsid w:val="00B05E6F"/>
    <w:rsid w:val="00B06B6D"/>
    <w:rsid w:val="00B07180"/>
    <w:rsid w:val="00B07AF2"/>
    <w:rsid w:val="00B11429"/>
    <w:rsid w:val="00B13829"/>
    <w:rsid w:val="00B14A8C"/>
    <w:rsid w:val="00B14D61"/>
    <w:rsid w:val="00B159DE"/>
    <w:rsid w:val="00B169F7"/>
    <w:rsid w:val="00B16ADA"/>
    <w:rsid w:val="00B16F09"/>
    <w:rsid w:val="00B20276"/>
    <w:rsid w:val="00B20706"/>
    <w:rsid w:val="00B21A77"/>
    <w:rsid w:val="00B22234"/>
    <w:rsid w:val="00B22415"/>
    <w:rsid w:val="00B233CB"/>
    <w:rsid w:val="00B26A50"/>
    <w:rsid w:val="00B2789B"/>
    <w:rsid w:val="00B303E2"/>
    <w:rsid w:val="00B314DD"/>
    <w:rsid w:val="00B32BD2"/>
    <w:rsid w:val="00B351C4"/>
    <w:rsid w:val="00B36B09"/>
    <w:rsid w:val="00B41025"/>
    <w:rsid w:val="00B431B2"/>
    <w:rsid w:val="00B43B9A"/>
    <w:rsid w:val="00B445A6"/>
    <w:rsid w:val="00B44AFD"/>
    <w:rsid w:val="00B47F18"/>
    <w:rsid w:val="00B52348"/>
    <w:rsid w:val="00B5293C"/>
    <w:rsid w:val="00B52FB2"/>
    <w:rsid w:val="00B536E4"/>
    <w:rsid w:val="00B53E4F"/>
    <w:rsid w:val="00B54498"/>
    <w:rsid w:val="00B54DA1"/>
    <w:rsid w:val="00B552F8"/>
    <w:rsid w:val="00B57683"/>
    <w:rsid w:val="00B608C5"/>
    <w:rsid w:val="00B61F75"/>
    <w:rsid w:val="00B6479A"/>
    <w:rsid w:val="00B64C5A"/>
    <w:rsid w:val="00B6788A"/>
    <w:rsid w:val="00B67C6B"/>
    <w:rsid w:val="00B70D4B"/>
    <w:rsid w:val="00B72B8F"/>
    <w:rsid w:val="00B73EBE"/>
    <w:rsid w:val="00B80E97"/>
    <w:rsid w:val="00B81023"/>
    <w:rsid w:val="00B8150C"/>
    <w:rsid w:val="00B8186C"/>
    <w:rsid w:val="00B83005"/>
    <w:rsid w:val="00B852C2"/>
    <w:rsid w:val="00B85D5D"/>
    <w:rsid w:val="00B8612D"/>
    <w:rsid w:val="00B8652E"/>
    <w:rsid w:val="00B90D2B"/>
    <w:rsid w:val="00B91644"/>
    <w:rsid w:val="00B96AE1"/>
    <w:rsid w:val="00B97B94"/>
    <w:rsid w:val="00B97BCC"/>
    <w:rsid w:val="00BA08C2"/>
    <w:rsid w:val="00BA0A9A"/>
    <w:rsid w:val="00BA1620"/>
    <w:rsid w:val="00BA2257"/>
    <w:rsid w:val="00BA28DD"/>
    <w:rsid w:val="00BA2FB1"/>
    <w:rsid w:val="00BA5EAA"/>
    <w:rsid w:val="00BB1143"/>
    <w:rsid w:val="00BB18F6"/>
    <w:rsid w:val="00BB38BC"/>
    <w:rsid w:val="00BB4E22"/>
    <w:rsid w:val="00BB6B6E"/>
    <w:rsid w:val="00BC2C13"/>
    <w:rsid w:val="00BC344A"/>
    <w:rsid w:val="00BC356A"/>
    <w:rsid w:val="00BD05F9"/>
    <w:rsid w:val="00BD08A2"/>
    <w:rsid w:val="00BD11DD"/>
    <w:rsid w:val="00BD1D0B"/>
    <w:rsid w:val="00BD212C"/>
    <w:rsid w:val="00BD2A67"/>
    <w:rsid w:val="00BD385C"/>
    <w:rsid w:val="00BD44F6"/>
    <w:rsid w:val="00BD5867"/>
    <w:rsid w:val="00BD69FF"/>
    <w:rsid w:val="00BD7356"/>
    <w:rsid w:val="00BD7735"/>
    <w:rsid w:val="00BD7A29"/>
    <w:rsid w:val="00BE14F6"/>
    <w:rsid w:val="00BE1BA8"/>
    <w:rsid w:val="00BE4AE9"/>
    <w:rsid w:val="00BE5D74"/>
    <w:rsid w:val="00BE5E03"/>
    <w:rsid w:val="00BE761F"/>
    <w:rsid w:val="00BF18E5"/>
    <w:rsid w:val="00BF214B"/>
    <w:rsid w:val="00BF22CB"/>
    <w:rsid w:val="00BF2C3A"/>
    <w:rsid w:val="00BF53EA"/>
    <w:rsid w:val="00BF570B"/>
    <w:rsid w:val="00BF62A3"/>
    <w:rsid w:val="00BF7706"/>
    <w:rsid w:val="00C01981"/>
    <w:rsid w:val="00C03E2E"/>
    <w:rsid w:val="00C05ED0"/>
    <w:rsid w:val="00C07330"/>
    <w:rsid w:val="00C12F84"/>
    <w:rsid w:val="00C133BA"/>
    <w:rsid w:val="00C15AAD"/>
    <w:rsid w:val="00C15C41"/>
    <w:rsid w:val="00C205D3"/>
    <w:rsid w:val="00C21374"/>
    <w:rsid w:val="00C23484"/>
    <w:rsid w:val="00C23C6C"/>
    <w:rsid w:val="00C26DFF"/>
    <w:rsid w:val="00C26EDE"/>
    <w:rsid w:val="00C27856"/>
    <w:rsid w:val="00C279BD"/>
    <w:rsid w:val="00C31229"/>
    <w:rsid w:val="00C31374"/>
    <w:rsid w:val="00C31998"/>
    <w:rsid w:val="00C32CCA"/>
    <w:rsid w:val="00C32D19"/>
    <w:rsid w:val="00C341B9"/>
    <w:rsid w:val="00C3462C"/>
    <w:rsid w:val="00C350B7"/>
    <w:rsid w:val="00C352CD"/>
    <w:rsid w:val="00C36517"/>
    <w:rsid w:val="00C36A2E"/>
    <w:rsid w:val="00C37A7E"/>
    <w:rsid w:val="00C40B68"/>
    <w:rsid w:val="00C4229E"/>
    <w:rsid w:val="00C42B0D"/>
    <w:rsid w:val="00C42B71"/>
    <w:rsid w:val="00C438F3"/>
    <w:rsid w:val="00C447E9"/>
    <w:rsid w:val="00C503DB"/>
    <w:rsid w:val="00C50896"/>
    <w:rsid w:val="00C52D72"/>
    <w:rsid w:val="00C53107"/>
    <w:rsid w:val="00C539D6"/>
    <w:rsid w:val="00C53C75"/>
    <w:rsid w:val="00C53C85"/>
    <w:rsid w:val="00C53D0D"/>
    <w:rsid w:val="00C57496"/>
    <w:rsid w:val="00C602B4"/>
    <w:rsid w:val="00C6407C"/>
    <w:rsid w:val="00C71670"/>
    <w:rsid w:val="00C73049"/>
    <w:rsid w:val="00C73BC4"/>
    <w:rsid w:val="00C749B8"/>
    <w:rsid w:val="00C754A9"/>
    <w:rsid w:val="00C758CA"/>
    <w:rsid w:val="00C76CCC"/>
    <w:rsid w:val="00C77255"/>
    <w:rsid w:val="00C777A8"/>
    <w:rsid w:val="00C806C0"/>
    <w:rsid w:val="00C809CC"/>
    <w:rsid w:val="00C80DA0"/>
    <w:rsid w:val="00C81EBB"/>
    <w:rsid w:val="00C82DEF"/>
    <w:rsid w:val="00C84F93"/>
    <w:rsid w:val="00C861F2"/>
    <w:rsid w:val="00C91D1B"/>
    <w:rsid w:val="00C9239A"/>
    <w:rsid w:val="00C92B30"/>
    <w:rsid w:val="00CA0917"/>
    <w:rsid w:val="00CA15EE"/>
    <w:rsid w:val="00CA185A"/>
    <w:rsid w:val="00CA2B4B"/>
    <w:rsid w:val="00CA3209"/>
    <w:rsid w:val="00CA4ACA"/>
    <w:rsid w:val="00CA52C4"/>
    <w:rsid w:val="00CA7963"/>
    <w:rsid w:val="00CB096C"/>
    <w:rsid w:val="00CB1C9E"/>
    <w:rsid w:val="00CB226A"/>
    <w:rsid w:val="00CB3DCB"/>
    <w:rsid w:val="00CB4278"/>
    <w:rsid w:val="00CB550A"/>
    <w:rsid w:val="00CB7539"/>
    <w:rsid w:val="00CB77E5"/>
    <w:rsid w:val="00CC06E0"/>
    <w:rsid w:val="00CC1B2A"/>
    <w:rsid w:val="00CC238F"/>
    <w:rsid w:val="00CC319D"/>
    <w:rsid w:val="00CC3A3C"/>
    <w:rsid w:val="00CC4DCA"/>
    <w:rsid w:val="00CC65F1"/>
    <w:rsid w:val="00CC6B78"/>
    <w:rsid w:val="00CC7E4A"/>
    <w:rsid w:val="00CD0227"/>
    <w:rsid w:val="00CD0C5D"/>
    <w:rsid w:val="00CD5B57"/>
    <w:rsid w:val="00CD758D"/>
    <w:rsid w:val="00CE1313"/>
    <w:rsid w:val="00CE3353"/>
    <w:rsid w:val="00CE50EC"/>
    <w:rsid w:val="00CE56FC"/>
    <w:rsid w:val="00CE583C"/>
    <w:rsid w:val="00CE715A"/>
    <w:rsid w:val="00CE72B5"/>
    <w:rsid w:val="00CE7C00"/>
    <w:rsid w:val="00CE7D7E"/>
    <w:rsid w:val="00CF0007"/>
    <w:rsid w:val="00CF00E2"/>
    <w:rsid w:val="00CF08E2"/>
    <w:rsid w:val="00CF1704"/>
    <w:rsid w:val="00CF2E65"/>
    <w:rsid w:val="00CF3506"/>
    <w:rsid w:val="00CF42C9"/>
    <w:rsid w:val="00CF4E15"/>
    <w:rsid w:val="00CF6F4D"/>
    <w:rsid w:val="00D00446"/>
    <w:rsid w:val="00D059CF"/>
    <w:rsid w:val="00D06662"/>
    <w:rsid w:val="00D10217"/>
    <w:rsid w:val="00D116F2"/>
    <w:rsid w:val="00D13717"/>
    <w:rsid w:val="00D15025"/>
    <w:rsid w:val="00D161E6"/>
    <w:rsid w:val="00D167A4"/>
    <w:rsid w:val="00D17566"/>
    <w:rsid w:val="00D21279"/>
    <w:rsid w:val="00D21595"/>
    <w:rsid w:val="00D223F2"/>
    <w:rsid w:val="00D23031"/>
    <w:rsid w:val="00D23523"/>
    <w:rsid w:val="00D25641"/>
    <w:rsid w:val="00D25C7C"/>
    <w:rsid w:val="00D30559"/>
    <w:rsid w:val="00D309F0"/>
    <w:rsid w:val="00D35F63"/>
    <w:rsid w:val="00D42AF2"/>
    <w:rsid w:val="00D4357E"/>
    <w:rsid w:val="00D442F0"/>
    <w:rsid w:val="00D444B5"/>
    <w:rsid w:val="00D445FF"/>
    <w:rsid w:val="00D45571"/>
    <w:rsid w:val="00D4584E"/>
    <w:rsid w:val="00D45FDA"/>
    <w:rsid w:val="00D4661C"/>
    <w:rsid w:val="00D52230"/>
    <w:rsid w:val="00D524BF"/>
    <w:rsid w:val="00D53461"/>
    <w:rsid w:val="00D53B53"/>
    <w:rsid w:val="00D555BB"/>
    <w:rsid w:val="00D55800"/>
    <w:rsid w:val="00D55ECE"/>
    <w:rsid w:val="00D55FD3"/>
    <w:rsid w:val="00D57115"/>
    <w:rsid w:val="00D60469"/>
    <w:rsid w:val="00D625E3"/>
    <w:rsid w:val="00D637C2"/>
    <w:rsid w:val="00D64125"/>
    <w:rsid w:val="00D65296"/>
    <w:rsid w:val="00D65BB4"/>
    <w:rsid w:val="00D662C1"/>
    <w:rsid w:val="00D668F7"/>
    <w:rsid w:val="00D70495"/>
    <w:rsid w:val="00D704DF"/>
    <w:rsid w:val="00D71C4B"/>
    <w:rsid w:val="00D72BFB"/>
    <w:rsid w:val="00D730AF"/>
    <w:rsid w:val="00D73534"/>
    <w:rsid w:val="00D74C9B"/>
    <w:rsid w:val="00D750CF"/>
    <w:rsid w:val="00D754AF"/>
    <w:rsid w:val="00D75776"/>
    <w:rsid w:val="00D75B97"/>
    <w:rsid w:val="00D76A97"/>
    <w:rsid w:val="00D80A08"/>
    <w:rsid w:val="00D84FF8"/>
    <w:rsid w:val="00D85482"/>
    <w:rsid w:val="00D86079"/>
    <w:rsid w:val="00D874B3"/>
    <w:rsid w:val="00D90627"/>
    <w:rsid w:val="00D918EA"/>
    <w:rsid w:val="00D92D98"/>
    <w:rsid w:val="00D940D3"/>
    <w:rsid w:val="00D94926"/>
    <w:rsid w:val="00D94E06"/>
    <w:rsid w:val="00D95225"/>
    <w:rsid w:val="00D9604A"/>
    <w:rsid w:val="00D96D25"/>
    <w:rsid w:val="00D97374"/>
    <w:rsid w:val="00D9769E"/>
    <w:rsid w:val="00DA0A88"/>
    <w:rsid w:val="00DA2260"/>
    <w:rsid w:val="00DA31F5"/>
    <w:rsid w:val="00DA3474"/>
    <w:rsid w:val="00DA363E"/>
    <w:rsid w:val="00DA4A27"/>
    <w:rsid w:val="00DA5C83"/>
    <w:rsid w:val="00DA5E14"/>
    <w:rsid w:val="00DA7066"/>
    <w:rsid w:val="00DA7C41"/>
    <w:rsid w:val="00DB0C13"/>
    <w:rsid w:val="00DB1598"/>
    <w:rsid w:val="00DB4B7D"/>
    <w:rsid w:val="00DB599A"/>
    <w:rsid w:val="00DB65C8"/>
    <w:rsid w:val="00DB6F15"/>
    <w:rsid w:val="00DB7CDA"/>
    <w:rsid w:val="00DC0A27"/>
    <w:rsid w:val="00DC255D"/>
    <w:rsid w:val="00DC51CD"/>
    <w:rsid w:val="00DD0827"/>
    <w:rsid w:val="00DD0AA4"/>
    <w:rsid w:val="00DD0EAE"/>
    <w:rsid w:val="00DD1233"/>
    <w:rsid w:val="00DD1C02"/>
    <w:rsid w:val="00DD3C1F"/>
    <w:rsid w:val="00DD3EE6"/>
    <w:rsid w:val="00DE1FE7"/>
    <w:rsid w:val="00DE2938"/>
    <w:rsid w:val="00DE36E9"/>
    <w:rsid w:val="00DE50FC"/>
    <w:rsid w:val="00DE5121"/>
    <w:rsid w:val="00DE5240"/>
    <w:rsid w:val="00DE5DD0"/>
    <w:rsid w:val="00DE5E8B"/>
    <w:rsid w:val="00DE62C0"/>
    <w:rsid w:val="00DE65FC"/>
    <w:rsid w:val="00DE7025"/>
    <w:rsid w:val="00DF1A82"/>
    <w:rsid w:val="00DF20DE"/>
    <w:rsid w:val="00DF2503"/>
    <w:rsid w:val="00DF2574"/>
    <w:rsid w:val="00DF25F4"/>
    <w:rsid w:val="00DF2851"/>
    <w:rsid w:val="00DF2ECA"/>
    <w:rsid w:val="00DF780D"/>
    <w:rsid w:val="00E0024E"/>
    <w:rsid w:val="00E0127D"/>
    <w:rsid w:val="00E012D2"/>
    <w:rsid w:val="00E04440"/>
    <w:rsid w:val="00E04AB2"/>
    <w:rsid w:val="00E05180"/>
    <w:rsid w:val="00E052A6"/>
    <w:rsid w:val="00E056A4"/>
    <w:rsid w:val="00E05E29"/>
    <w:rsid w:val="00E06C81"/>
    <w:rsid w:val="00E107A6"/>
    <w:rsid w:val="00E108D7"/>
    <w:rsid w:val="00E10FF9"/>
    <w:rsid w:val="00E11E53"/>
    <w:rsid w:val="00E11F6C"/>
    <w:rsid w:val="00E12EC0"/>
    <w:rsid w:val="00E14B69"/>
    <w:rsid w:val="00E15C3A"/>
    <w:rsid w:val="00E16089"/>
    <w:rsid w:val="00E16467"/>
    <w:rsid w:val="00E2168B"/>
    <w:rsid w:val="00E22D22"/>
    <w:rsid w:val="00E22E3A"/>
    <w:rsid w:val="00E22E86"/>
    <w:rsid w:val="00E2459D"/>
    <w:rsid w:val="00E24749"/>
    <w:rsid w:val="00E25450"/>
    <w:rsid w:val="00E275C5"/>
    <w:rsid w:val="00E3082C"/>
    <w:rsid w:val="00E31AC1"/>
    <w:rsid w:val="00E330F3"/>
    <w:rsid w:val="00E34526"/>
    <w:rsid w:val="00E34607"/>
    <w:rsid w:val="00E36C06"/>
    <w:rsid w:val="00E37469"/>
    <w:rsid w:val="00E37C1A"/>
    <w:rsid w:val="00E37EDC"/>
    <w:rsid w:val="00E4099E"/>
    <w:rsid w:val="00E40C8F"/>
    <w:rsid w:val="00E41271"/>
    <w:rsid w:val="00E41446"/>
    <w:rsid w:val="00E430BA"/>
    <w:rsid w:val="00E45490"/>
    <w:rsid w:val="00E456EA"/>
    <w:rsid w:val="00E45999"/>
    <w:rsid w:val="00E45AE2"/>
    <w:rsid w:val="00E45BB4"/>
    <w:rsid w:val="00E47140"/>
    <w:rsid w:val="00E51D6B"/>
    <w:rsid w:val="00E54258"/>
    <w:rsid w:val="00E542DF"/>
    <w:rsid w:val="00E552A2"/>
    <w:rsid w:val="00E56096"/>
    <w:rsid w:val="00E56769"/>
    <w:rsid w:val="00E57D5B"/>
    <w:rsid w:val="00E62B4E"/>
    <w:rsid w:val="00E64078"/>
    <w:rsid w:val="00E64C65"/>
    <w:rsid w:val="00E663D0"/>
    <w:rsid w:val="00E67756"/>
    <w:rsid w:val="00E67C3F"/>
    <w:rsid w:val="00E7147C"/>
    <w:rsid w:val="00E714C6"/>
    <w:rsid w:val="00E733A8"/>
    <w:rsid w:val="00E7473D"/>
    <w:rsid w:val="00E756CE"/>
    <w:rsid w:val="00E76ACE"/>
    <w:rsid w:val="00E77981"/>
    <w:rsid w:val="00E80B90"/>
    <w:rsid w:val="00E82F42"/>
    <w:rsid w:val="00E83048"/>
    <w:rsid w:val="00E849B3"/>
    <w:rsid w:val="00E84E07"/>
    <w:rsid w:val="00E8527C"/>
    <w:rsid w:val="00E8629E"/>
    <w:rsid w:val="00E865E4"/>
    <w:rsid w:val="00E87036"/>
    <w:rsid w:val="00E90950"/>
    <w:rsid w:val="00E91AAF"/>
    <w:rsid w:val="00E92322"/>
    <w:rsid w:val="00E927C3"/>
    <w:rsid w:val="00E94228"/>
    <w:rsid w:val="00E94A28"/>
    <w:rsid w:val="00E95955"/>
    <w:rsid w:val="00EA37EC"/>
    <w:rsid w:val="00EA4C98"/>
    <w:rsid w:val="00EA5427"/>
    <w:rsid w:val="00EA54A0"/>
    <w:rsid w:val="00EA5A4B"/>
    <w:rsid w:val="00EB097A"/>
    <w:rsid w:val="00EB0E6D"/>
    <w:rsid w:val="00EB2034"/>
    <w:rsid w:val="00EB2DC0"/>
    <w:rsid w:val="00EB2E3C"/>
    <w:rsid w:val="00EB467D"/>
    <w:rsid w:val="00EB7047"/>
    <w:rsid w:val="00EC04AD"/>
    <w:rsid w:val="00EC06DD"/>
    <w:rsid w:val="00EC137E"/>
    <w:rsid w:val="00EC171B"/>
    <w:rsid w:val="00EC1DDB"/>
    <w:rsid w:val="00EC1E90"/>
    <w:rsid w:val="00EC2BEC"/>
    <w:rsid w:val="00EC452B"/>
    <w:rsid w:val="00EC5D1E"/>
    <w:rsid w:val="00EC667E"/>
    <w:rsid w:val="00EC75FF"/>
    <w:rsid w:val="00EC78A4"/>
    <w:rsid w:val="00ED167D"/>
    <w:rsid w:val="00ED1A5E"/>
    <w:rsid w:val="00ED2249"/>
    <w:rsid w:val="00EE167F"/>
    <w:rsid w:val="00EE21E9"/>
    <w:rsid w:val="00EE3986"/>
    <w:rsid w:val="00EE4486"/>
    <w:rsid w:val="00EE4921"/>
    <w:rsid w:val="00EE5079"/>
    <w:rsid w:val="00EE5E26"/>
    <w:rsid w:val="00EE6052"/>
    <w:rsid w:val="00EE668E"/>
    <w:rsid w:val="00EE6D1E"/>
    <w:rsid w:val="00EF2251"/>
    <w:rsid w:val="00EF27AF"/>
    <w:rsid w:val="00EF4F18"/>
    <w:rsid w:val="00EF5931"/>
    <w:rsid w:val="00EF593E"/>
    <w:rsid w:val="00EF5BF6"/>
    <w:rsid w:val="00EF799D"/>
    <w:rsid w:val="00F000BB"/>
    <w:rsid w:val="00F014ED"/>
    <w:rsid w:val="00F01727"/>
    <w:rsid w:val="00F018A7"/>
    <w:rsid w:val="00F05525"/>
    <w:rsid w:val="00F06CB7"/>
    <w:rsid w:val="00F074C4"/>
    <w:rsid w:val="00F1175A"/>
    <w:rsid w:val="00F127F0"/>
    <w:rsid w:val="00F12B81"/>
    <w:rsid w:val="00F144F8"/>
    <w:rsid w:val="00F15844"/>
    <w:rsid w:val="00F1720E"/>
    <w:rsid w:val="00F20918"/>
    <w:rsid w:val="00F20AFD"/>
    <w:rsid w:val="00F20FEE"/>
    <w:rsid w:val="00F212B0"/>
    <w:rsid w:val="00F213A4"/>
    <w:rsid w:val="00F21FBA"/>
    <w:rsid w:val="00F23C0B"/>
    <w:rsid w:val="00F23E5F"/>
    <w:rsid w:val="00F251D5"/>
    <w:rsid w:val="00F25285"/>
    <w:rsid w:val="00F257B0"/>
    <w:rsid w:val="00F25B12"/>
    <w:rsid w:val="00F26894"/>
    <w:rsid w:val="00F271C3"/>
    <w:rsid w:val="00F30563"/>
    <w:rsid w:val="00F32E33"/>
    <w:rsid w:val="00F3366E"/>
    <w:rsid w:val="00F35EA2"/>
    <w:rsid w:val="00F366D7"/>
    <w:rsid w:val="00F3793A"/>
    <w:rsid w:val="00F40A86"/>
    <w:rsid w:val="00F41443"/>
    <w:rsid w:val="00F41576"/>
    <w:rsid w:val="00F419B0"/>
    <w:rsid w:val="00F42104"/>
    <w:rsid w:val="00F43C70"/>
    <w:rsid w:val="00F45B77"/>
    <w:rsid w:val="00F466F8"/>
    <w:rsid w:val="00F46924"/>
    <w:rsid w:val="00F506EB"/>
    <w:rsid w:val="00F50923"/>
    <w:rsid w:val="00F517A5"/>
    <w:rsid w:val="00F5184E"/>
    <w:rsid w:val="00F52351"/>
    <w:rsid w:val="00F539A8"/>
    <w:rsid w:val="00F53DFD"/>
    <w:rsid w:val="00F53FC9"/>
    <w:rsid w:val="00F549A5"/>
    <w:rsid w:val="00F57FEE"/>
    <w:rsid w:val="00F61BA3"/>
    <w:rsid w:val="00F61C56"/>
    <w:rsid w:val="00F61D1A"/>
    <w:rsid w:val="00F6273F"/>
    <w:rsid w:val="00F647FA"/>
    <w:rsid w:val="00F6555F"/>
    <w:rsid w:val="00F6576F"/>
    <w:rsid w:val="00F67ACC"/>
    <w:rsid w:val="00F70EB7"/>
    <w:rsid w:val="00F73047"/>
    <w:rsid w:val="00F7311F"/>
    <w:rsid w:val="00F75349"/>
    <w:rsid w:val="00F7543D"/>
    <w:rsid w:val="00F766A5"/>
    <w:rsid w:val="00F76ABD"/>
    <w:rsid w:val="00F76B1F"/>
    <w:rsid w:val="00F76FFC"/>
    <w:rsid w:val="00F83487"/>
    <w:rsid w:val="00F8590C"/>
    <w:rsid w:val="00F8691C"/>
    <w:rsid w:val="00F9131D"/>
    <w:rsid w:val="00F915E0"/>
    <w:rsid w:val="00F92EF9"/>
    <w:rsid w:val="00F93B8C"/>
    <w:rsid w:val="00F96F83"/>
    <w:rsid w:val="00F96FCB"/>
    <w:rsid w:val="00FA1E51"/>
    <w:rsid w:val="00FA25CD"/>
    <w:rsid w:val="00FA2E49"/>
    <w:rsid w:val="00FA483F"/>
    <w:rsid w:val="00FA4990"/>
    <w:rsid w:val="00FA4E2C"/>
    <w:rsid w:val="00FA52E5"/>
    <w:rsid w:val="00FB0AC2"/>
    <w:rsid w:val="00FB0B81"/>
    <w:rsid w:val="00FB3586"/>
    <w:rsid w:val="00FB3864"/>
    <w:rsid w:val="00FB3D02"/>
    <w:rsid w:val="00FB5851"/>
    <w:rsid w:val="00FB74A4"/>
    <w:rsid w:val="00FB7609"/>
    <w:rsid w:val="00FC1330"/>
    <w:rsid w:val="00FC168C"/>
    <w:rsid w:val="00FC23A8"/>
    <w:rsid w:val="00FC2E8F"/>
    <w:rsid w:val="00FC31AA"/>
    <w:rsid w:val="00FC38E2"/>
    <w:rsid w:val="00FC5009"/>
    <w:rsid w:val="00FD4BFE"/>
    <w:rsid w:val="00FD5710"/>
    <w:rsid w:val="00FD6028"/>
    <w:rsid w:val="00FD6A3C"/>
    <w:rsid w:val="00FE0695"/>
    <w:rsid w:val="00FE0D58"/>
    <w:rsid w:val="00FE0FEC"/>
    <w:rsid w:val="00FE28C5"/>
    <w:rsid w:val="00FE3D91"/>
    <w:rsid w:val="00FE5EDC"/>
    <w:rsid w:val="00FE6775"/>
    <w:rsid w:val="00FE7867"/>
    <w:rsid w:val="00FE7F8B"/>
    <w:rsid w:val="00FF001C"/>
    <w:rsid w:val="00FF12E2"/>
    <w:rsid w:val="00FF196A"/>
    <w:rsid w:val="00FF2B67"/>
    <w:rsid w:val="00FF3105"/>
    <w:rsid w:val="00FF3671"/>
    <w:rsid w:val="00FF645D"/>
    <w:rsid w:val="00FF68F3"/>
    <w:rsid w:val="00FF74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0583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22E8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contents">
    <w:name w:val="pagecontents"/>
    <w:uiPriority w:val="99"/>
    <w:rsid w:val="00243276"/>
  </w:style>
  <w:style w:type="character" w:styleId="CommentReference">
    <w:name w:val="annotation reference"/>
    <w:basedOn w:val="DefaultParagraphFont"/>
    <w:uiPriority w:val="99"/>
    <w:semiHidden/>
    <w:unhideWhenUsed/>
    <w:rsid w:val="00DB0C1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B0C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C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C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C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C1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16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09A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187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22E8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customStyle="1" w:styleId="highlight1">
    <w:name w:val="highlight1"/>
    <w:basedOn w:val="DefaultParagraphFont"/>
    <w:rsid w:val="00E22E86"/>
    <w:rPr>
      <w:shd w:val="clear" w:color="auto" w:fill="F2F5F8"/>
    </w:rPr>
  </w:style>
  <w:style w:type="paragraph" w:styleId="Header">
    <w:name w:val="header"/>
    <w:basedOn w:val="Normal"/>
    <w:link w:val="Head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83B"/>
  </w:style>
  <w:style w:type="paragraph" w:styleId="Footer">
    <w:name w:val="footer"/>
    <w:basedOn w:val="Normal"/>
    <w:link w:val="Foot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83B"/>
  </w:style>
  <w:style w:type="paragraph" w:styleId="Revision">
    <w:name w:val="Revision"/>
    <w:hidden/>
    <w:uiPriority w:val="99"/>
    <w:semiHidden/>
    <w:rsid w:val="00AD477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33C82"/>
  </w:style>
  <w:style w:type="paragraph" w:styleId="BodyText">
    <w:name w:val="Body Text"/>
    <w:basedOn w:val="Normal"/>
    <w:link w:val="BodyTextChar"/>
    <w:unhideWhenUsed/>
    <w:qFormat/>
    <w:rsid w:val="001E5D36"/>
    <w:pPr>
      <w:spacing w:after="120" w:line="480" w:lineRule="auto"/>
      <w:jc w:val="both"/>
    </w:pPr>
    <w:rPr>
      <w:rFonts w:ascii="Arial" w:eastAsia="Times New Roman" w:hAnsi="Arial" w:cs="Arial"/>
      <w:sz w:val="24"/>
      <w:szCs w:val="24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1E5D36"/>
    <w:rPr>
      <w:rFonts w:ascii="Arial" w:eastAsia="Times New Roman" w:hAnsi="Arial" w:cs="Arial"/>
      <w:sz w:val="24"/>
      <w:szCs w:val="24"/>
      <w:lang w:val="en-US" w:eastAsia="en-GB"/>
    </w:rPr>
  </w:style>
  <w:style w:type="character" w:styleId="Strong">
    <w:name w:val="Strong"/>
    <w:basedOn w:val="DefaultParagraphFont"/>
    <w:uiPriority w:val="22"/>
    <w:qFormat/>
    <w:rsid w:val="001E5D36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252BFD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52BFD"/>
    <w:rPr>
      <w:rFonts w:ascii="Calibri" w:hAnsi="Calibri"/>
      <w:szCs w:val="21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C2A93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E34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22E8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contents">
    <w:name w:val="pagecontents"/>
    <w:uiPriority w:val="99"/>
    <w:rsid w:val="00243276"/>
  </w:style>
  <w:style w:type="character" w:styleId="CommentReference">
    <w:name w:val="annotation reference"/>
    <w:basedOn w:val="DefaultParagraphFont"/>
    <w:uiPriority w:val="99"/>
    <w:semiHidden/>
    <w:unhideWhenUsed/>
    <w:rsid w:val="00DB0C1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B0C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C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C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C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C1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16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09A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187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22E8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customStyle="1" w:styleId="highlight1">
    <w:name w:val="highlight1"/>
    <w:basedOn w:val="DefaultParagraphFont"/>
    <w:rsid w:val="00E22E86"/>
    <w:rPr>
      <w:shd w:val="clear" w:color="auto" w:fill="F2F5F8"/>
    </w:rPr>
  </w:style>
  <w:style w:type="paragraph" w:styleId="Header">
    <w:name w:val="header"/>
    <w:basedOn w:val="Normal"/>
    <w:link w:val="Head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83B"/>
  </w:style>
  <w:style w:type="paragraph" w:styleId="Footer">
    <w:name w:val="footer"/>
    <w:basedOn w:val="Normal"/>
    <w:link w:val="Foot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83B"/>
  </w:style>
  <w:style w:type="paragraph" w:styleId="Revision">
    <w:name w:val="Revision"/>
    <w:hidden/>
    <w:uiPriority w:val="99"/>
    <w:semiHidden/>
    <w:rsid w:val="00AD477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33C82"/>
  </w:style>
  <w:style w:type="paragraph" w:styleId="BodyText">
    <w:name w:val="Body Text"/>
    <w:basedOn w:val="Normal"/>
    <w:link w:val="BodyTextChar"/>
    <w:unhideWhenUsed/>
    <w:qFormat/>
    <w:rsid w:val="001E5D36"/>
    <w:pPr>
      <w:spacing w:after="120" w:line="480" w:lineRule="auto"/>
      <w:jc w:val="both"/>
    </w:pPr>
    <w:rPr>
      <w:rFonts w:ascii="Arial" w:eastAsia="Times New Roman" w:hAnsi="Arial" w:cs="Arial"/>
      <w:sz w:val="24"/>
      <w:szCs w:val="24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1E5D36"/>
    <w:rPr>
      <w:rFonts w:ascii="Arial" w:eastAsia="Times New Roman" w:hAnsi="Arial" w:cs="Arial"/>
      <w:sz w:val="24"/>
      <w:szCs w:val="24"/>
      <w:lang w:val="en-US" w:eastAsia="en-GB"/>
    </w:rPr>
  </w:style>
  <w:style w:type="character" w:styleId="Strong">
    <w:name w:val="Strong"/>
    <w:basedOn w:val="DefaultParagraphFont"/>
    <w:uiPriority w:val="22"/>
    <w:qFormat/>
    <w:rsid w:val="001E5D36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252BFD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52BFD"/>
    <w:rPr>
      <w:rFonts w:ascii="Calibri" w:hAnsi="Calibri"/>
      <w:szCs w:val="21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C2A93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E34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2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8269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9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5539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15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821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3888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363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1228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2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266312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3320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1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46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86D0EB-6A53-4243-951C-2E5EED110A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3</Words>
  <Characters>2070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Printed>2016-01-18T14:43:00Z</cp:lastPrinted>
  <dcterms:created xsi:type="dcterms:W3CDTF">2016-01-28T11:21:00Z</dcterms:created>
  <dcterms:modified xsi:type="dcterms:W3CDTF">2016-01-28T11:57:00Z</dcterms:modified>
</cp:coreProperties>
</file>